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67EA5" w14:textId="0A2B0F1E" w:rsidR="00DD4C0F" w:rsidRPr="007B27EF" w:rsidRDefault="00444FAF" w:rsidP="00DD4C0F">
      <w:pPr>
        <w:jc w:val="both"/>
        <w:rPr>
          <w:sz w:val="28"/>
        </w:rPr>
      </w:pPr>
      <w:r w:rsidRPr="001A194D">
        <w:rPr>
          <w:b/>
        </w:rPr>
        <w:t>Influenza-Like-Illness</w:t>
      </w:r>
      <w:r w:rsidR="00211AB4">
        <w:rPr>
          <w:b/>
        </w:rPr>
        <w:t xml:space="preserve"> and clinically diagnosed flu</w:t>
      </w:r>
      <w:r w:rsidRPr="001A194D">
        <w:rPr>
          <w:b/>
        </w:rPr>
        <w:t xml:space="preserve">: disease burden, costs and Quality </w:t>
      </w:r>
      <w:r w:rsidR="00AB5C84">
        <w:rPr>
          <w:b/>
        </w:rPr>
        <w:t>of</w:t>
      </w:r>
      <w:r w:rsidRPr="001A194D">
        <w:rPr>
          <w:b/>
        </w:rPr>
        <w:t xml:space="preserve"> Life for patients seeking ambulatory care or no professional care at all</w:t>
      </w:r>
    </w:p>
    <w:p w14:paraId="68755F79" w14:textId="77777777" w:rsidR="00DD4C0F" w:rsidRPr="00A26EDC" w:rsidRDefault="00444FAF" w:rsidP="00DD4C0F">
      <w:pPr>
        <w:jc w:val="both"/>
        <w:rPr>
          <w:lang w:val="nl-BE"/>
        </w:rPr>
      </w:pPr>
      <w:r>
        <w:rPr>
          <w:lang w:val="nl-BE"/>
        </w:rPr>
        <w:t>Joke BILCKE, Samuel COENEN, Philippe BEUTELS</w:t>
      </w:r>
    </w:p>
    <w:p w14:paraId="1FD220AE" w14:textId="77777777" w:rsidR="00EC5DF7" w:rsidRDefault="00EC5DF7">
      <w:pPr>
        <w:rPr>
          <w:b/>
        </w:rPr>
      </w:pPr>
    </w:p>
    <w:p w14:paraId="132F2648" w14:textId="0277FE48" w:rsidR="00167245" w:rsidRDefault="00444FAF" w:rsidP="00AB76F7">
      <w:r w:rsidRPr="00F85B7B">
        <w:rPr>
          <w:b/>
        </w:rPr>
        <w:t>SUPPORTING INFORMATION</w:t>
      </w:r>
      <w:r w:rsidR="006236C4">
        <w:rPr>
          <w:b/>
        </w:rPr>
        <w:t xml:space="preserve"> S1: </w:t>
      </w:r>
      <w:r w:rsidR="00167245" w:rsidRPr="00AB76F7">
        <w:rPr>
          <w:b/>
        </w:rPr>
        <w:t>Questionnaire</w:t>
      </w:r>
      <w:r w:rsidR="00502F73" w:rsidRPr="00AB76F7">
        <w:rPr>
          <w:b/>
        </w:rPr>
        <w:t xml:space="preserve"> used to obtain information on the disease burden, costs and Quality-Adjusted Life-Years of persons who experienced influenza-like-symptoms, in Belgium</w:t>
      </w:r>
      <w:r w:rsidR="00167245" w:rsidRPr="00AB76F7">
        <w:rPr>
          <w:b/>
        </w:rPr>
        <w:t xml:space="preserve">. </w:t>
      </w:r>
      <w:r w:rsidR="00167245">
        <w:t xml:space="preserve">This is a translation of the original Dutch and French questionnaires used for completion in </w:t>
      </w:r>
      <w:r w:rsidR="00167245" w:rsidRPr="00167245">
        <w:t>writing. In the online and telephone questionnaires</w:t>
      </w:r>
      <w:r w:rsidR="002A4C91">
        <w:t>,</w:t>
      </w:r>
      <w:r w:rsidR="00167245" w:rsidRPr="00167245">
        <w:t xml:space="preserve"> respondents had for each question related to influenza-like-illness the option to answer ‘no answer’ (specified as one or more of the following: don’t remember/not sure/prefer not to </w:t>
      </w:r>
      <w:bookmarkStart w:id="0" w:name="_GoBack"/>
      <w:bookmarkEnd w:id="0"/>
      <w:r w:rsidR="00167245" w:rsidRPr="00167245">
        <w:t>answer/no opinion/no answer), because in the online system respondents had to give an answer to be able to continue with the next question. Persons could return to previous questions to specify a different answer. The online system was also used to record answers for the questionnaires completed by phone.</w:t>
      </w:r>
      <w:r w:rsidR="00167245" w:rsidRPr="00762C8F">
        <w:t xml:space="preserve"> </w:t>
      </w:r>
    </w:p>
    <w:p w14:paraId="03E24461" w14:textId="1A65F044" w:rsidR="0096447F" w:rsidRDefault="0096447F" w:rsidP="00167245">
      <w:pPr>
        <w:spacing w:line="360" w:lineRule="auto"/>
      </w:pPr>
      <w:r>
        <w:t>The questionnaire consisted of following questions:</w:t>
      </w:r>
    </w:p>
    <w:p w14:paraId="0A62134C" w14:textId="37875673" w:rsidR="00F22610" w:rsidRDefault="00D57169" w:rsidP="00F22610">
      <w:pPr>
        <w:pStyle w:val="ListParagraph"/>
        <w:numPr>
          <w:ilvl w:val="0"/>
          <w:numId w:val="2"/>
        </w:numPr>
      </w:pPr>
      <w:r>
        <w:t xml:space="preserve">How many members </w:t>
      </w:r>
      <w:r w:rsidR="00442402">
        <w:t>are there in</w:t>
      </w:r>
      <w:r w:rsidR="00F22610">
        <w:t xml:space="preserve"> your household most of the time (including yourself)? </w:t>
      </w:r>
    </w:p>
    <w:p w14:paraId="6F8B141D" w14:textId="55BD50EE" w:rsidR="00F22610" w:rsidRDefault="00F22610" w:rsidP="00F22610">
      <w:pPr>
        <w:pStyle w:val="ListParagraph"/>
        <w:numPr>
          <w:ilvl w:val="1"/>
          <w:numId w:val="3"/>
        </w:numPr>
      </w:pPr>
      <w:r>
        <w:t xml:space="preserve">Children below 5 years of age: </w:t>
      </w:r>
      <w:r w:rsidR="00442402">
        <w:t>…………….</w:t>
      </w:r>
    </w:p>
    <w:p w14:paraId="458F7DA4" w14:textId="75F594C7" w:rsidR="00F22610" w:rsidRDefault="00F22610" w:rsidP="00F22610">
      <w:pPr>
        <w:pStyle w:val="ListParagraph"/>
        <w:numPr>
          <w:ilvl w:val="1"/>
          <w:numId w:val="3"/>
        </w:numPr>
      </w:pPr>
      <w:r>
        <w:t xml:space="preserve">Children from 5 to 12 years: </w:t>
      </w:r>
      <w:r w:rsidR="00442402">
        <w:t>…………….</w:t>
      </w:r>
    </w:p>
    <w:p w14:paraId="2CD3E601" w14:textId="2CBB9A36" w:rsidR="00F22610" w:rsidRDefault="00F22610" w:rsidP="00F22610">
      <w:pPr>
        <w:pStyle w:val="ListParagraph"/>
        <w:numPr>
          <w:ilvl w:val="1"/>
          <w:numId w:val="3"/>
        </w:numPr>
      </w:pPr>
      <w:r>
        <w:t xml:space="preserve">Children from 12 to 18 years: </w:t>
      </w:r>
      <w:r w:rsidR="00442402">
        <w:t>…………….</w:t>
      </w:r>
    </w:p>
    <w:p w14:paraId="582B7DA4" w14:textId="14162A53" w:rsidR="00F22610" w:rsidRDefault="00F22610" w:rsidP="00F22610">
      <w:pPr>
        <w:pStyle w:val="ListParagraph"/>
        <w:numPr>
          <w:ilvl w:val="1"/>
          <w:numId w:val="3"/>
        </w:numPr>
      </w:pPr>
      <w:r>
        <w:t>Adults (18 years of older)</w:t>
      </w:r>
      <w:r w:rsidRPr="00120EF2">
        <w:t xml:space="preserve"> </w:t>
      </w:r>
      <w:r>
        <w:t xml:space="preserve">: </w:t>
      </w:r>
      <w:r w:rsidR="00442402">
        <w:t>…………….</w:t>
      </w:r>
    </w:p>
    <w:p w14:paraId="177FEF25" w14:textId="77777777" w:rsidR="00F22610" w:rsidRDefault="00F22610" w:rsidP="00F22610">
      <w:pPr>
        <w:pStyle w:val="ListParagraph"/>
        <w:ind w:left="1440"/>
      </w:pPr>
    </w:p>
    <w:p w14:paraId="22062DDE" w14:textId="77777777" w:rsidR="00F22610" w:rsidRDefault="00F22610" w:rsidP="00F22610">
      <w:pPr>
        <w:pStyle w:val="ListParagraph"/>
        <w:numPr>
          <w:ilvl w:val="0"/>
          <w:numId w:val="2"/>
        </w:numPr>
      </w:pPr>
      <w:r>
        <w:t>Your postcode: …………….</w:t>
      </w:r>
    </w:p>
    <w:p w14:paraId="621A65CD" w14:textId="77777777" w:rsidR="00F22610" w:rsidRDefault="00F22610" w:rsidP="00F22610">
      <w:pPr>
        <w:pStyle w:val="ListParagraph"/>
      </w:pPr>
    </w:p>
    <w:p w14:paraId="29C0669B" w14:textId="77777777" w:rsidR="00F22610" w:rsidRDefault="00F22610" w:rsidP="00F22610">
      <w:pPr>
        <w:pStyle w:val="ListParagraph"/>
        <w:numPr>
          <w:ilvl w:val="0"/>
          <w:numId w:val="2"/>
        </w:numPr>
      </w:pPr>
      <w:r>
        <w:t xml:space="preserve">Is there someone in your household who experienced flu or a cold in the last four weeks? </w:t>
      </w:r>
    </w:p>
    <w:p w14:paraId="552D08D2" w14:textId="77777777" w:rsidR="00F22610" w:rsidRDefault="00F22610" w:rsidP="00F22610">
      <w:pPr>
        <w:pStyle w:val="ListParagraph"/>
        <w:numPr>
          <w:ilvl w:val="1"/>
          <w:numId w:val="4"/>
        </w:numPr>
      </w:pPr>
      <w:r>
        <w:t>Yes</w:t>
      </w:r>
    </w:p>
    <w:p w14:paraId="3BB84930" w14:textId="77777777" w:rsidR="00F22610" w:rsidRDefault="00F22610" w:rsidP="00F22610">
      <w:pPr>
        <w:pStyle w:val="ListParagraph"/>
        <w:numPr>
          <w:ilvl w:val="1"/>
          <w:numId w:val="4"/>
        </w:numPr>
      </w:pPr>
      <w:r>
        <w:t>No</w:t>
      </w:r>
    </w:p>
    <w:p w14:paraId="27DC9BAB" w14:textId="77777777" w:rsidR="00F22610" w:rsidRDefault="00F22610" w:rsidP="00F22610">
      <w:pPr>
        <w:pStyle w:val="ListParagraph"/>
      </w:pPr>
    </w:p>
    <w:p w14:paraId="554CB1CE" w14:textId="77777777" w:rsidR="00F22610" w:rsidRDefault="00F22610" w:rsidP="00F22610">
      <w:pPr>
        <w:pStyle w:val="ListParagraph"/>
      </w:pPr>
      <w:r>
        <w:t>If yes, specify for each person which symptoms they had during the worst episode (if the same person went through several episodes).</w:t>
      </w:r>
    </w:p>
    <w:p w14:paraId="7A4E1EFF" w14:textId="77777777" w:rsidR="00F22610" w:rsidRDefault="00F22610" w:rsidP="00F22610">
      <w:pPr>
        <w:pStyle w:val="ListParagraph"/>
      </w:pPr>
      <w:r>
        <w:t>If there was more than 1 person in the household, start with the person who became ill as the first in the household.</w:t>
      </w:r>
    </w:p>
    <w:p w14:paraId="220823CF" w14:textId="77777777" w:rsidR="00F22610" w:rsidRDefault="00F22610" w:rsidP="00F22610">
      <w:pPr>
        <w:pStyle w:val="ListParagraph"/>
      </w:pPr>
    </w:p>
    <w:p w14:paraId="2D5289C0" w14:textId="77777777" w:rsidR="00F22610" w:rsidRDefault="00F22610" w:rsidP="00F22610">
      <w:pPr>
        <w:pStyle w:val="ListParagraph"/>
      </w:pPr>
      <w:r>
        <w:t>The respective person …</w:t>
      </w:r>
    </w:p>
    <w:p w14:paraId="527B6483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is you</w:t>
      </w:r>
    </w:p>
    <w:p w14:paraId="62CBE6A8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is someone else from your family</w:t>
      </w:r>
    </w:p>
    <w:p w14:paraId="435C988B" w14:textId="77777777" w:rsidR="00F22610" w:rsidRDefault="00F22610" w:rsidP="00F22610">
      <w:pPr>
        <w:ind w:left="720"/>
      </w:pPr>
    </w:p>
    <w:p w14:paraId="5254DA59" w14:textId="77777777" w:rsidR="00F22610" w:rsidRDefault="00F22610" w:rsidP="00F22610">
      <w:pPr>
        <w:ind w:left="720"/>
      </w:pPr>
      <w:r>
        <w:t>Gender:</w:t>
      </w:r>
    </w:p>
    <w:p w14:paraId="1C49579C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male</w:t>
      </w:r>
    </w:p>
    <w:p w14:paraId="44B2B5E4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female</w:t>
      </w:r>
    </w:p>
    <w:p w14:paraId="16F8CAD7" w14:textId="77777777" w:rsidR="00F22610" w:rsidRDefault="00F22610" w:rsidP="00F22610">
      <w:pPr>
        <w:ind w:left="720"/>
      </w:pPr>
    </w:p>
    <w:p w14:paraId="618A59DE" w14:textId="77777777" w:rsidR="00F22610" w:rsidRDefault="00F22610" w:rsidP="00F22610">
      <w:pPr>
        <w:ind w:left="720"/>
      </w:pPr>
      <w:r>
        <w:lastRenderedPageBreak/>
        <w:t>Is the person an adult or a child?</w:t>
      </w:r>
    </w:p>
    <w:p w14:paraId="13A68998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adult (18+)</w:t>
      </w:r>
    </w:p>
    <w:p w14:paraId="76F94DEE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child</w:t>
      </w:r>
    </w:p>
    <w:p w14:paraId="552F88C3" w14:textId="77777777" w:rsidR="00F22610" w:rsidRDefault="00F22610" w:rsidP="00F22610">
      <w:r>
        <w:t xml:space="preserve"> </w:t>
      </w:r>
      <w:r>
        <w:tab/>
      </w:r>
    </w:p>
    <w:p w14:paraId="1B9E90DC" w14:textId="77777777" w:rsidR="00F22610" w:rsidRDefault="00F22610" w:rsidP="00F22610">
      <w:pPr>
        <w:ind w:firstLine="720"/>
      </w:pPr>
      <w:r>
        <w:t>His/her age: ……….. years</w:t>
      </w:r>
    </w:p>
    <w:p w14:paraId="2D28109B" w14:textId="77777777" w:rsidR="00F22610" w:rsidRDefault="00F22610" w:rsidP="00F22610">
      <w:r>
        <w:tab/>
      </w:r>
      <w:r>
        <w:tab/>
      </w:r>
    </w:p>
    <w:p w14:paraId="7511C520" w14:textId="77777777" w:rsidR="00F22610" w:rsidRDefault="00F22610" w:rsidP="00F22610">
      <w:r>
        <w:tab/>
        <w:t>Month in which it happened:    (several possible)</w:t>
      </w:r>
    </w:p>
    <w:p w14:paraId="45C44D04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December 2011</w:t>
      </w:r>
    </w:p>
    <w:p w14:paraId="16CB7DFA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January 2012</w:t>
      </w:r>
    </w:p>
    <w:p w14:paraId="17ACAC66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February 2012</w:t>
      </w:r>
    </w:p>
    <w:p w14:paraId="565E90F5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March 2012</w:t>
      </w:r>
    </w:p>
    <w:p w14:paraId="04EBE0EC" w14:textId="77777777" w:rsidR="00F22610" w:rsidRDefault="00F22610" w:rsidP="00F22610">
      <w:pPr>
        <w:ind w:left="720"/>
      </w:pPr>
    </w:p>
    <w:p w14:paraId="68207002" w14:textId="77777777" w:rsidR="00F22610" w:rsidRDefault="00F22610" w:rsidP="00F22610">
      <w:pPr>
        <w:ind w:left="720"/>
      </w:pPr>
      <w:r>
        <w:t>What were the symptoms of the ill person?</w:t>
      </w:r>
    </w:p>
    <w:p w14:paraId="3F75F85C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rapidly rising fever</w:t>
      </w:r>
    </w:p>
    <w:p w14:paraId="2BC5B006" w14:textId="77777777" w:rsidR="00F22610" w:rsidRDefault="00F22610" w:rsidP="00F22610">
      <w:pPr>
        <w:pStyle w:val="ListParagraph"/>
        <w:numPr>
          <w:ilvl w:val="0"/>
          <w:numId w:val="5"/>
        </w:numPr>
      </w:pPr>
      <w:r w:rsidRPr="007B27EF">
        <w:t xml:space="preserve">high fever (&gt;38°C for an </w:t>
      </w:r>
      <w:r>
        <w:t>adult and &gt;38.5°C for a child)</w:t>
      </w:r>
    </w:p>
    <w:p w14:paraId="59FE9E69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sore throat</w:t>
      </w:r>
    </w:p>
    <w:p w14:paraId="180FFFE2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runny or blocked nose</w:t>
      </w:r>
    </w:p>
    <w:p w14:paraId="38D83D7F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cough</w:t>
      </w:r>
    </w:p>
    <w:p w14:paraId="5ABBF40C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sore muscles</w:t>
      </w:r>
    </w:p>
    <w:p w14:paraId="778E5210" w14:textId="77777777" w:rsidR="00F22610" w:rsidRDefault="00F22610" w:rsidP="00F22610">
      <w:pPr>
        <w:pStyle w:val="ListParagraph"/>
        <w:numPr>
          <w:ilvl w:val="0"/>
          <w:numId w:val="5"/>
        </w:numPr>
      </w:pPr>
      <w:r>
        <w:t>shivering</w:t>
      </w:r>
    </w:p>
    <w:p w14:paraId="29EF2A9F" w14:textId="77777777" w:rsidR="00F22610" w:rsidRDefault="00F22610" w:rsidP="00F22610">
      <w:pPr>
        <w:pStyle w:val="ListParagraph"/>
        <w:numPr>
          <w:ilvl w:val="0"/>
          <w:numId w:val="5"/>
        </w:numPr>
      </w:pPr>
      <w:r w:rsidRPr="007B27EF">
        <w:t>nauseous</w:t>
      </w:r>
      <w:r>
        <w:t xml:space="preserve"> or vomiting</w:t>
      </w:r>
    </w:p>
    <w:p w14:paraId="5742E483" w14:textId="77777777" w:rsidR="00F22610" w:rsidRDefault="00F22610" w:rsidP="00F22610">
      <w:pPr>
        <w:pStyle w:val="ListParagraph"/>
        <w:numPr>
          <w:ilvl w:val="0"/>
          <w:numId w:val="5"/>
        </w:numPr>
      </w:pPr>
      <w:r w:rsidRPr="007B27EF">
        <w:t>tired</w:t>
      </w:r>
      <w:r>
        <w:t xml:space="preserve"> or </w:t>
      </w:r>
      <w:r w:rsidRPr="007B27EF">
        <w:t>exhausted</w:t>
      </w:r>
    </w:p>
    <w:p w14:paraId="3C454BC2" w14:textId="77777777" w:rsidR="00F22610" w:rsidRDefault="00F22610" w:rsidP="00F22610"/>
    <w:p w14:paraId="497826F8" w14:textId="77777777" w:rsidR="00F22610" w:rsidRDefault="00F22610" w:rsidP="00F22610">
      <w:pPr>
        <w:ind w:left="720"/>
      </w:pPr>
      <w:r>
        <w:t xml:space="preserve">If this person had at least 3 symptoms from the list above, please complete the next questions for this person. </w:t>
      </w:r>
    </w:p>
    <w:p w14:paraId="217BDB9A" w14:textId="77777777" w:rsidR="00F22610" w:rsidRDefault="00F22610" w:rsidP="00F22610">
      <w:pPr>
        <w:ind w:left="720"/>
      </w:pPr>
    </w:p>
    <w:p w14:paraId="27A45ED1" w14:textId="77777777" w:rsidR="00F22610" w:rsidRDefault="00F22610" w:rsidP="00F22610">
      <w:pPr>
        <w:pStyle w:val="ListParagraph"/>
        <w:numPr>
          <w:ilvl w:val="0"/>
          <w:numId w:val="6"/>
        </w:numPr>
      </w:pPr>
      <w:r>
        <w:t xml:space="preserve">How many days did this person had flu-like symptoms during his worst illness episode during the last two months? </w:t>
      </w:r>
    </w:p>
    <w:p w14:paraId="67D6306B" w14:textId="77777777" w:rsidR="00F22610" w:rsidRDefault="00F22610" w:rsidP="00F22610">
      <w:pPr>
        <w:pStyle w:val="ListParagraph"/>
        <w:ind w:left="1080"/>
      </w:pPr>
    </w:p>
    <w:p w14:paraId="1F0C776D" w14:textId="77777777" w:rsidR="00F22610" w:rsidRDefault="00F22610" w:rsidP="00F22610">
      <w:pPr>
        <w:pStyle w:val="ListParagraph"/>
        <w:ind w:left="1080"/>
      </w:pPr>
      <w:r>
        <w:t>Remark: Focus on the worst episode only. Do not sum over several episodes.</w:t>
      </w:r>
    </w:p>
    <w:p w14:paraId="3C4E626B" w14:textId="77777777" w:rsidR="00F22610" w:rsidRDefault="00F22610" w:rsidP="00F22610">
      <w:pPr>
        <w:pStyle w:val="ListParagraph"/>
        <w:ind w:left="1080"/>
      </w:pPr>
    </w:p>
    <w:p w14:paraId="26228A33" w14:textId="77777777" w:rsidR="00F22610" w:rsidRDefault="00F22610" w:rsidP="00F22610">
      <w:pPr>
        <w:pStyle w:val="ListParagraph"/>
        <w:ind w:left="1080"/>
      </w:pPr>
      <w:r>
        <w:t>Number of days: ………</w:t>
      </w:r>
    </w:p>
    <w:p w14:paraId="161C8C83" w14:textId="77777777" w:rsidR="00F22610" w:rsidRDefault="00F22610" w:rsidP="00F22610">
      <w:pPr>
        <w:pStyle w:val="ListParagraph"/>
        <w:ind w:left="1080"/>
      </w:pPr>
    </w:p>
    <w:p w14:paraId="60474A17" w14:textId="77777777" w:rsidR="00F22610" w:rsidRDefault="00F22610" w:rsidP="00F22610">
      <w:pPr>
        <w:pStyle w:val="ListParagraph"/>
        <w:numPr>
          <w:ilvl w:val="0"/>
          <w:numId w:val="6"/>
        </w:numPr>
      </w:pPr>
      <w:r>
        <w:t>Has this person one or more of these conditions:</w:t>
      </w:r>
    </w:p>
    <w:p w14:paraId="29F23FA8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Asthma</w:t>
      </w:r>
    </w:p>
    <w:p w14:paraId="4D80C7B4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Diabetes</w:t>
      </w:r>
    </w:p>
    <w:p w14:paraId="607A1CA8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Heart disease</w:t>
      </w:r>
    </w:p>
    <w:p w14:paraId="47AA31D2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Other: ………………..</w:t>
      </w:r>
    </w:p>
    <w:p w14:paraId="6746287E" w14:textId="77777777" w:rsidR="00F22610" w:rsidRDefault="00F22610" w:rsidP="00F22610">
      <w:pPr>
        <w:ind w:left="1440"/>
      </w:pPr>
    </w:p>
    <w:p w14:paraId="098C567F" w14:textId="20633618" w:rsidR="00F22610" w:rsidRDefault="00F22610" w:rsidP="00F22610">
      <w:pPr>
        <w:pStyle w:val="ListParagraph"/>
        <w:numPr>
          <w:ilvl w:val="0"/>
          <w:numId w:val="6"/>
        </w:numPr>
      </w:pPr>
      <w:r>
        <w:lastRenderedPageBreak/>
        <w:t>If this concerns a women younger than 50 years. Was she pregnant when she had flu</w:t>
      </w:r>
      <w:r w:rsidR="00622893">
        <w:t>-like-illness</w:t>
      </w:r>
      <w:r>
        <w:t>?</w:t>
      </w:r>
    </w:p>
    <w:p w14:paraId="67DF0F1D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Yes</w:t>
      </w:r>
    </w:p>
    <w:p w14:paraId="7353C896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No</w:t>
      </w:r>
    </w:p>
    <w:p w14:paraId="704328C3" w14:textId="77777777" w:rsidR="00F22610" w:rsidRDefault="00F22610" w:rsidP="00F22610">
      <w:pPr>
        <w:ind w:left="1440"/>
      </w:pPr>
      <w:r>
        <w:t>3.A  If yes, how many months pregnant: ………..</w:t>
      </w:r>
    </w:p>
    <w:p w14:paraId="5B7FADDC" w14:textId="77777777" w:rsidR="00F22610" w:rsidRDefault="00F22610" w:rsidP="00F22610">
      <w:pPr>
        <w:ind w:left="1440"/>
      </w:pPr>
    </w:p>
    <w:p w14:paraId="4C3DB5DA" w14:textId="77777777" w:rsidR="00F22610" w:rsidRDefault="00F22610" w:rsidP="00F22610">
      <w:pPr>
        <w:pStyle w:val="ListParagraph"/>
        <w:numPr>
          <w:ilvl w:val="0"/>
          <w:numId w:val="6"/>
        </w:numPr>
      </w:pPr>
      <w:r>
        <w:t>Was this person ever vaccinated against flu?</w:t>
      </w:r>
    </w:p>
    <w:p w14:paraId="7676395E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Yes</w:t>
      </w:r>
    </w:p>
    <w:p w14:paraId="3083CECC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No</w:t>
      </w:r>
    </w:p>
    <w:p w14:paraId="4BA1477E" w14:textId="77777777" w:rsidR="00F22610" w:rsidRDefault="00F22610" w:rsidP="00F22610">
      <w:pPr>
        <w:ind w:left="1440"/>
      </w:pPr>
      <w:r>
        <w:t xml:space="preserve">4.A  If yes, when was this person last vaccinated? </w:t>
      </w:r>
    </w:p>
    <w:p w14:paraId="05408F62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2012 February</w:t>
      </w:r>
    </w:p>
    <w:p w14:paraId="18C95794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2012 January</w:t>
      </w:r>
    </w:p>
    <w:p w14:paraId="7F318C59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2011 December</w:t>
      </w:r>
    </w:p>
    <w:p w14:paraId="2AE22C64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2011 November</w:t>
      </w:r>
    </w:p>
    <w:p w14:paraId="41CDCE1F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2011 October</w:t>
      </w:r>
    </w:p>
    <w:p w14:paraId="0F695448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2011 September</w:t>
      </w:r>
    </w:p>
    <w:p w14:paraId="56D2F98A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2010</w:t>
      </w:r>
    </w:p>
    <w:p w14:paraId="76BC037D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2009</w:t>
      </w:r>
    </w:p>
    <w:p w14:paraId="25DEC2E1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Before 2009</w:t>
      </w:r>
    </w:p>
    <w:p w14:paraId="6DE6FDF0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Does not know</w:t>
      </w:r>
    </w:p>
    <w:p w14:paraId="51A8D5F9" w14:textId="77777777" w:rsidR="00F22610" w:rsidRDefault="00F22610" w:rsidP="00F22610">
      <w:pPr>
        <w:ind w:left="2880"/>
      </w:pPr>
    </w:p>
    <w:p w14:paraId="55259FFA" w14:textId="77777777" w:rsidR="00F22610" w:rsidRDefault="00F22610" w:rsidP="00F22610">
      <w:pPr>
        <w:pStyle w:val="ListParagraph"/>
        <w:numPr>
          <w:ilvl w:val="0"/>
          <w:numId w:val="6"/>
        </w:numPr>
      </w:pPr>
      <w:r>
        <w:t>Was a medical doctor consulted for the flu-like symptoms of this person?</w:t>
      </w:r>
    </w:p>
    <w:p w14:paraId="1F771097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Yes</w:t>
      </w:r>
    </w:p>
    <w:p w14:paraId="35C4315F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No (in this case, continue with question 7)</w:t>
      </w:r>
    </w:p>
    <w:p w14:paraId="42A6CC0C" w14:textId="77777777" w:rsidR="00F22610" w:rsidRDefault="00F22610" w:rsidP="00F22610">
      <w:pPr>
        <w:pStyle w:val="ListParagraph"/>
        <w:ind w:left="1800"/>
      </w:pPr>
    </w:p>
    <w:p w14:paraId="13EECD97" w14:textId="77777777" w:rsidR="00F22610" w:rsidRDefault="00F22610" w:rsidP="00F22610">
      <w:pPr>
        <w:ind w:left="720"/>
      </w:pPr>
      <w:r>
        <w:t xml:space="preserve">       If yes, which doctor and how many times? </w:t>
      </w:r>
    </w:p>
    <w:tbl>
      <w:tblPr>
        <w:tblW w:w="977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59"/>
        <w:gridCol w:w="2835"/>
        <w:gridCol w:w="2552"/>
        <w:gridCol w:w="2126"/>
      </w:tblGrid>
      <w:tr w:rsidR="00F22610" w:rsidRPr="00FA5BDC" w14:paraId="1664EC00" w14:textId="77777777" w:rsidTr="00140C18">
        <w:tc>
          <w:tcPr>
            <w:tcW w:w="22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9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51DC8B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Which doctor?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CDD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868D4D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Consult at the doctor’s office (or in the hospital)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CDD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E77D6B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Home visit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DCDD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C33F6D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>
              <w:rPr>
                <w:rFonts w:asciiTheme="majorHAnsi" w:hAnsiTheme="majorHAnsi" w:cs="Times"/>
              </w:rPr>
              <w:t>Consults by telephone</w:t>
            </w:r>
          </w:p>
        </w:tc>
      </w:tr>
      <w:tr w:rsidR="00F22610" w:rsidRPr="00FA5BDC" w14:paraId="35AC420E" w14:textId="77777777" w:rsidTr="00140C18">
        <w:tblPrEx>
          <w:tblBorders>
            <w:top w:val="none" w:sz="0" w:space="0" w:color="auto"/>
          </w:tblBorders>
        </w:tblPrEx>
        <w:tc>
          <w:tcPr>
            <w:tcW w:w="22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9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BE86B4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General practitioner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4284E8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F15FC6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F3D7D7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</w:tr>
      <w:tr w:rsidR="00F22610" w:rsidRPr="00FA5BDC" w14:paraId="2D73A1C7" w14:textId="77777777" w:rsidTr="00140C18">
        <w:tblPrEx>
          <w:tblBorders>
            <w:top w:val="none" w:sz="0" w:space="0" w:color="auto"/>
          </w:tblBorders>
        </w:tblPrEx>
        <w:tc>
          <w:tcPr>
            <w:tcW w:w="22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9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6EF52B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proofErr w:type="spellStart"/>
            <w:r w:rsidRPr="00FA5BDC">
              <w:rPr>
                <w:rFonts w:asciiTheme="majorHAnsi" w:hAnsiTheme="majorHAnsi" w:cs="Times"/>
              </w:rPr>
              <w:t>Pediater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C0438B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EC0BED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927A89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</w:tr>
      <w:tr w:rsidR="00F22610" w:rsidRPr="00FA5BDC" w14:paraId="4A5B586F" w14:textId="77777777" w:rsidTr="00140C18">
        <w:tblPrEx>
          <w:tblBorders>
            <w:top w:val="none" w:sz="0" w:space="0" w:color="auto"/>
          </w:tblBorders>
        </w:tblPrEx>
        <w:tc>
          <w:tcPr>
            <w:tcW w:w="22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9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121820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proofErr w:type="spellStart"/>
            <w:r w:rsidRPr="00FA5BDC">
              <w:rPr>
                <w:rFonts w:asciiTheme="majorHAnsi" w:hAnsiTheme="majorHAnsi" w:cs="Times"/>
              </w:rPr>
              <w:t>Pneumologist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344C61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6630D63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1057B64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</w:tr>
      <w:tr w:rsidR="00F22610" w:rsidRPr="00FA5BDC" w14:paraId="7A3DB9B0" w14:textId="77777777" w:rsidTr="00140C18">
        <w:tblPrEx>
          <w:tblBorders>
            <w:top w:val="none" w:sz="0" w:space="0" w:color="auto"/>
          </w:tblBorders>
        </w:tblPrEx>
        <w:tc>
          <w:tcPr>
            <w:tcW w:w="22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9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5C8181" w14:textId="7770758A" w:rsidR="00F22610" w:rsidRPr="00FA5BDC" w:rsidRDefault="007219E2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7219E2">
              <w:rPr>
                <w:rFonts w:asciiTheme="majorHAnsi" w:hAnsiTheme="majorHAnsi" w:cs="Times"/>
              </w:rPr>
              <w:t>Otolaryngolog</w:t>
            </w:r>
            <w:r>
              <w:rPr>
                <w:rFonts w:asciiTheme="majorHAnsi" w:hAnsiTheme="majorHAnsi" w:cs="Times"/>
              </w:rPr>
              <w:t>is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E0F55F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132309A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D7F5DC8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</w:tr>
      <w:tr w:rsidR="00F22610" w:rsidRPr="00FA5BDC" w14:paraId="322FD114" w14:textId="77777777" w:rsidTr="00140C18">
        <w:tc>
          <w:tcPr>
            <w:tcW w:w="22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9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0994B1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Other special</w:t>
            </w:r>
            <w:r>
              <w:rPr>
                <w:rFonts w:asciiTheme="majorHAnsi" w:hAnsiTheme="majorHAnsi" w:cs="Times"/>
              </w:rPr>
              <w:t>i</w:t>
            </w:r>
            <w:r w:rsidRPr="00FA5BDC">
              <w:rPr>
                <w:rFonts w:asciiTheme="majorHAnsi" w:hAnsiTheme="majorHAnsi" w:cs="Times"/>
              </w:rPr>
              <w:t>st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9A1899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9AE9EAB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B09CDFB" w14:textId="77777777" w:rsidR="00F22610" w:rsidRPr="00FA5BDC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FA5BDC">
              <w:rPr>
                <w:rFonts w:asciiTheme="majorHAnsi" w:hAnsiTheme="majorHAnsi" w:cs="Times"/>
              </w:rPr>
              <w:t>Number of times:</w:t>
            </w:r>
          </w:p>
        </w:tc>
      </w:tr>
    </w:tbl>
    <w:p w14:paraId="6F74BD43" w14:textId="77777777" w:rsidR="00F22610" w:rsidRDefault="00F22610" w:rsidP="00F22610">
      <w:pPr>
        <w:ind w:left="720"/>
      </w:pPr>
    </w:p>
    <w:p w14:paraId="6C8D9ABD" w14:textId="77777777" w:rsidR="00F22610" w:rsidRDefault="00F22610" w:rsidP="00F22610">
      <w:pPr>
        <w:pStyle w:val="ListParagraph"/>
        <w:numPr>
          <w:ilvl w:val="0"/>
          <w:numId w:val="6"/>
        </w:numPr>
      </w:pPr>
      <w:r>
        <w:t>Did the doctor say it was flu, or something else? How did he name it?</w:t>
      </w:r>
    </w:p>
    <w:p w14:paraId="0F7637FA" w14:textId="55164ECA" w:rsidR="00F22610" w:rsidRDefault="00622893" w:rsidP="00F22610">
      <w:pPr>
        <w:pStyle w:val="ListParagraph"/>
        <w:numPr>
          <w:ilvl w:val="1"/>
          <w:numId w:val="6"/>
        </w:numPr>
      </w:pPr>
      <w:r>
        <w:t>f</w:t>
      </w:r>
      <w:r w:rsidR="00F22610">
        <w:t>lu or influenza</w:t>
      </w:r>
    </w:p>
    <w:p w14:paraId="454E3A47" w14:textId="77777777" w:rsidR="00F22610" w:rsidRDefault="00F22610" w:rsidP="00F22610">
      <w:pPr>
        <w:pStyle w:val="ListParagraph"/>
        <w:numPr>
          <w:ilvl w:val="1"/>
          <w:numId w:val="6"/>
        </w:numPr>
      </w:pPr>
      <w:r w:rsidRPr="007B27EF">
        <w:t>cold or bro</w:t>
      </w:r>
      <w:r>
        <w:t>nchitis,</w:t>
      </w:r>
    </w:p>
    <w:p w14:paraId="651E8211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pharyngitis</w:t>
      </w:r>
    </w:p>
    <w:p w14:paraId="5E70C2EE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lastRenderedPageBreak/>
        <w:t>otitis</w:t>
      </w:r>
    </w:p>
    <w:p w14:paraId="26F30EDC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pneumonia</w:t>
      </w:r>
    </w:p>
    <w:p w14:paraId="558DE510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don’t know/remember</w:t>
      </w:r>
    </w:p>
    <w:p w14:paraId="3F997A2B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other, namely …….</w:t>
      </w:r>
    </w:p>
    <w:p w14:paraId="7DF097E9" w14:textId="77777777" w:rsidR="00F22610" w:rsidRDefault="00F22610" w:rsidP="00F22610">
      <w:pPr>
        <w:pStyle w:val="ListParagraph"/>
        <w:ind w:left="1800"/>
      </w:pPr>
    </w:p>
    <w:p w14:paraId="1200D31D" w14:textId="57BDC586" w:rsidR="00F22610" w:rsidRDefault="00F22610" w:rsidP="00F22610">
      <w:pPr>
        <w:pStyle w:val="ListParagraph"/>
        <w:numPr>
          <w:ilvl w:val="0"/>
          <w:numId w:val="6"/>
        </w:numPr>
      </w:pPr>
      <w:r>
        <w:t xml:space="preserve">Did this person </w:t>
      </w:r>
      <w:r w:rsidR="00622893">
        <w:t>take</w:t>
      </w:r>
      <w:r>
        <w:t xml:space="preserve"> medication for these flu-like symptoms?</w:t>
      </w:r>
    </w:p>
    <w:p w14:paraId="44AFB09D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Yes</w:t>
      </w:r>
    </w:p>
    <w:p w14:paraId="23174FE7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No (in this case, continue with question 9)</w:t>
      </w:r>
    </w:p>
    <w:p w14:paraId="506114BA" w14:textId="77777777" w:rsidR="00F22610" w:rsidRDefault="00F22610" w:rsidP="00F22610">
      <w:pPr>
        <w:pStyle w:val="ListParagraph"/>
        <w:ind w:left="1800"/>
      </w:pPr>
    </w:p>
    <w:p w14:paraId="37650C2C" w14:textId="77777777" w:rsidR="00F22610" w:rsidRDefault="00F22610" w:rsidP="00F22610">
      <w:pPr>
        <w:ind w:left="1440"/>
      </w:pPr>
      <w:r>
        <w:t>If yes, which medication did this person take?</w:t>
      </w:r>
    </w:p>
    <w:tbl>
      <w:tblPr>
        <w:tblW w:w="991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10"/>
        <w:gridCol w:w="1843"/>
        <w:gridCol w:w="1984"/>
        <w:gridCol w:w="2977"/>
      </w:tblGrid>
      <w:tr w:rsidR="00F22610" w:rsidRPr="0007054F" w14:paraId="6D0327C7" w14:textId="77777777" w:rsidTr="00140C18"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FD0D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90BD57" w14:textId="77777777" w:rsidR="00F22610" w:rsidRPr="0007054F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FD0D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BC85C6" w14:textId="77777777" w:rsidR="00F22610" w:rsidRPr="0007054F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>
              <w:rPr>
                <w:rFonts w:asciiTheme="majorHAnsi" w:hAnsiTheme="majorHAnsi" w:cs="Times"/>
              </w:rPr>
              <w:t>Taken Yes/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FD0D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64EE99" w14:textId="77777777" w:rsidR="00F22610" w:rsidRPr="0007054F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>
              <w:rPr>
                <w:rFonts w:asciiTheme="majorHAnsi" w:hAnsiTheme="majorHAnsi" w:cs="Times"/>
              </w:rPr>
              <w:t>On prescription Yes/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FD0D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222C1D" w14:textId="77777777" w:rsidR="00F22610" w:rsidRPr="0007054F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>
              <w:rPr>
                <w:rFonts w:asciiTheme="majorHAnsi" w:hAnsiTheme="majorHAnsi" w:cs="Times"/>
              </w:rPr>
              <w:t>Specifically bought (B) or was available at home</w:t>
            </w:r>
            <w:r w:rsidRPr="0007054F">
              <w:rPr>
                <w:rFonts w:asciiTheme="majorHAnsi" w:hAnsiTheme="majorHAnsi" w:cs="Times"/>
              </w:rPr>
              <w:t xml:space="preserve"> (</w:t>
            </w:r>
            <w:r>
              <w:rPr>
                <w:rFonts w:asciiTheme="majorHAnsi" w:hAnsiTheme="majorHAnsi" w:cs="Times"/>
              </w:rPr>
              <w:t>H</w:t>
            </w:r>
            <w:r w:rsidRPr="0007054F">
              <w:rPr>
                <w:rFonts w:asciiTheme="majorHAnsi" w:hAnsiTheme="majorHAnsi" w:cs="Times"/>
              </w:rPr>
              <w:t>)?</w:t>
            </w:r>
          </w:p>
        </w:tc>
      </w:tr>
      <w:tr w:rsidR="00F22610" w:rsidRPr="005B7A74" w14:paraId="280E0485" w14:textId="77777777" w:rsidTr="00140C18">
        <w:tblPrEx>
          <w:tblBorders>
            <w:top w:val="none" w:sz="0" w:space="0" w:color="auto"/>
          </w:tblBorders>
        </w:tblPrEx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19F5EE" w14:textId="54D401A0" w:rsidR="00F22610" w:rsidRPr="005B7A74" w:rsidRDefault="005B7A74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medication against fever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FC7005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A625160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8D89661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  <w:tr w:rsidR="00F22610" w:rsidRPr="005B7A74" w14:paraId="7809A344" w14:textId="77777777" w:rsidTr="00140C18">
        <w:tblPrEx>
          <w:tblBorders>
            <w:top w:val="none" w:sz="0" w:space="0" w:color="auto"/>
          </w:tblBorders>
        </w:tblPrEx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D030C4" w14:textId="50801E16" w:rsidR="00F22610" w:rsidRPr="005B7A74" w:rsidRDefault="005B7A74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medication against pai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EBAFDD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1C670E7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4E60990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  <w:tr w:rsidR="00F22610" w:rsidRPr="005B7A74" w14:paraId="4AE8A26E" w14:textId="77777777" w:rsidTr="00140C18">
        <w:tblPrEx>
          <w:tblBorders>
            <w:top w:val="none" w:sz="0" w:space="0" w:color="auto"/>
          </w:tblBorders>
        </w:tblPrEx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C96343" w14:textId="042E6612" w:rsidR="00F22610" w:rsidRPr="005B7A74" w:rsidRDefault="005B7A74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anti-inflammatory medicatio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CF1C90B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2BAA4AE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4C8074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  <w:tr w:rsidR="00F22610" w:rsidRPr="005B7A74" w14:paraId="3041316E" w14:textId="77777777" w:rsidTr="00140C18">
        <w:tblPrEx>
          <w:tblBorders>
            <w:top w:val="none" w:sz="0" w:space="0" w:color="auto"/>
          </w:tblBorders>
        </w:tblPrEx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AC29F4" w14:textId="673BB2CB" w:rsidR="00F22610" w:rsidRPr="005B7A74" w:rsidRDefault="005B7A74" w:rsidP="005B7A7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antibiotic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CD2673C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ECF2A5B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C98E2CA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  <w:tr w:rsidR="00F22610" w:rsidRPr="005B7A74" w14:paraId="63F69C81" w14:textId="77777777" w:rsidTr="00140C18">
        <w:tblPrEx>
          <w:tblBorders>
            <w:top w:val="none" w:sz="0" w:space="0" w:color="auto"/>
          </w:tblBorders>
        </w:tblPrEx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121ED4" w14:textId="5C5DD1BE" w:rsidR="00F22610" w:rsidRPr="005B7A74" w:rsidRDefault="005B7A74" w:rsidP="005B7A7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anti-</w:t>
            </w:r>
            <w:proofErr w:type="spellStart"/>
            <w:r w:rsidRPr="005B7A74">
              <w:rPr>
                <w:rFonts w:asciiTheme="majorHAnsi" w:hAnsiTheme="majorHAnsi" w:cs="Times"/>
              </w:rPr>
              <w:t>virals</w:t>
            </w:r>
            <w:proofErr w:type="spellEnd"/>
            <w:r w:rsidRPr="005B7A74">
              <w:rPr>
                <w:rFonts w:asciiTheme="majorHAnsi" w:hAnsiTheme="majorHAnsi" w:cs="Times"/>
              </w:rPr>
              <w:t xml:space="preserve"> </w:t>
            </w:r>
            <w:r w:rsidRPr="005B7A74">
              <w:t xml:space="preserve">(for influenza treatment such as Tamiflu® en </w:t>
            </w:r>
            <w:proofErr w:type="spellStart"/>
            <w:r w:rsidRPr="005B7A74">
              <w:t>Relenza</w:t>
            </w:r>
            <w:proofErr w:type="spellEnd"/>
            <w:r w:rsidRPr="005B7A74">
              <w:t>®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358AFF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B224CA0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DE276DC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  <w:tr w:rsidR="00F22610" w:rsidRPr="005B7A74" w14:paraId="5CB0B593" w14:textId="77777777" w:rsidTr="00140C18">
        <w:tblPrEx>
          <w:tblBorders>
            <w:top w:val="none" w:sz="0" w:space="0" w:color="auto"/>
          </w:tblBorders>
        </w:tblPrEx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DEDEC1" w14:textId="5AF3213B" w:rsidR="00F22610" w:rsidRPr="005B7A74" w:rsidRDefault="005B7A74" w:rsidP="005B7A7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medication against cough</w:t>
            </w:r>
            <w:r w:rsidR="00F22610" w:rsidRPr="005B7A74">
              <w:rPr>
                <w:rFonts w:asciiTheme="majorHAnsi" w:hAnsiTheme="majorHAnsi" w:cs="Times"/>
              </w:rPr>
              <w:t xml:space="preserve"> (</w:t>
            </w:r>
            <w:r w:rsidRPr="005B7A74">
              <w:rPr>
                <w:rFonts w:asciiTheme="majorHAnsi" w:hAnsiTheme="majorHAnsi" w:cs="Times"/>
              </w:rPr>
              <w:t xml:space="preserve">cough </w:t>
            </w:r>
            <w:proofErr w:type="spellStart"/>
            <w:r w:rsidRPr="005B7A74">
              <w:rPr>
                <w:rFonts w:asciiTheme="majorHAnsi" w:hAnsiTheme="majorHAnsi" w:cs="Times"/>
              </w:rPr>
              <w:t>sirup</w:t>
            </w:r>
            <w:proofErr w:type="spellEnd"/>
            <w:r w:rsidR="00F22610" w:rsidRPr="005B7A74">
              <w:rPr>
                <w:rFonts w:asciiTheme="majorHAnsi" w:hAnsiTheme="majorHAnsi" w:cs="Times"/>
              </w:rPr>
              <w:t>,...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F143615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56B7E4C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7D90C10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  <w:tr w:rsidR="00F22610" w:rsidRPr="005B7A74" w14:paraId="75F66FE7" w14:textId="77777777" w:rsidTr="00140C18">
        <w:tblPrEx>
          <w:tblBorders>
            <w:top w:val="none" w:sz="0" w:space="0" w:color="auto"/>
          </w:tblBorders>
        </w:tblPrEx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32BAAC" w14:textId="35CB529A" w:rsidR="00F22610" w:rsidRPr="005B7A74" w:rsidRDefault="005B7A74" w:rsidP="005B7A74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medication against sore throat</w:t>
            </w:r>
            <w:r w:rsidR="00F22610" w:rsidRPr="005B7A74">
              <w:rPr>
                <w:rFonts w:asciiTheme="majorHAnsi" w:hAnsiTheme="majorHAnsi" w:cs="Times"/>
              </w:rPr>
              <w:t xml:space="preserve"> </w:t>
            </w:r>
            <w:r w:rsidRPr="005B7A74">
              <w:t>(sucking tablet, throat spray, …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F300C08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14A8DEA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4330FEA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  <w:tr w:rsidR="00F22610" w:rsidRPr="005B7A74" w14:paraId="0D6B7F8F" w14:textId="77777777" w:rsidTr="00140C18">
        <w:tblPrEx>
          <w:tblBorders>
            <w:top w:val="none" w:sz="0" w:space="0" w:color="auto"/>
          </w:tblBorders>
        </w:tblPrEx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2FE057" w14:textId="51BEB543" w:rsidR="00F22610" w:rsidRPr="005B7A74" w:rsidRDefault="005B7A74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proofErr w:type="spellStart"/>
            <w:r w:rsidRPr="005B7A74">
              <w:rPr>
                <w:rFonts w:asciiTheme="majorHAnsi" w:hAnsiTheme="majorHAnsi" w:cs="Times"/>
              </w:rPr>
              <w:t>nosespray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9BE20FA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E03F994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8A65AD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  <w:tr w:rsidR="00F22610" w:rsidRPr="005B7A74" w14:paraId="4DDD47E6" w14:textId="77777777" w:rsidTr="00140C18">
        <w:tblPrEx>
          <w:tblBorders>
            <w:top w:val="none" w:sz="0" w:space="0" w:color="auto"/>
          </w:tblBorders>
        </w:tblPrEx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093F07" w14:textId="5D3DAB85" w:rsidR="00F22610" w:rsidRPr="005B7A74" w:rsidRDefault="005B7A74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does not know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DC3E495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F24F77A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836EADF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  <w:tr w:rsidR="00F22610" w:rsidRPr="0007054F" w14:paraId="6B080D41" w14:textId="77777777" w:rsidTr="00140C18">
        <w:tc>
          <w:tcPr>
            <w:tcW w:w="3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D3D4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1C290F" w14:textId="27C85F03" w:rsidR="00F22610" w:rsidRPr="005B7A74" w:rsidRDefault="005B7A74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other</w:t>
            </w:r>
            <w:r w:rsidR="00F22610" w:rsidRPr="005B7A74">
              <w:rPr>
                <w:rFonts w:asciiTheme="majorHAnsi" w:hAnsiTheme="majorHAnsi" w:cs="Times"/>
              </w:rPr>
              <w:t>: ................................................. .................................................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C5FEA81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6B450B3" w14:textId="77777777" w:rsidR="00F22610" w:rsidRPr="005B7A74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Yes No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E88A3FD" w14:textId="77777777" w:rsidR="00F22610" w:rsidRPr="0007054F" w:rsidRDefault="00F22610" w:rsidP="00140C18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"/>
              </w:rPr>
            </w:pPr>
            <w:r w:rsidRPr="005B7A74">
              <w:rPr>
                <w:rFonts w:asciiTheme="majorHAnsi" w:hAnsiTheme="majorHAnsi" w:cs="Times"/>
              </w:rPr>
              <w:t>B  H</w:t>
            </w:r>
          </w:p>
        </w:tc>
      </w:tr>
    </w:tbl>
    <w:p w14:paraId="2EF1697B" w14:textId="77777777" w:rsidR="00F22610" w:rsidRDefault="00F22610" w:rsidP="00F22610"/>
    <w:p w14:paraId="7E6858B0" w14:textId="77777777" w:rsidR="00F22610" w:rsidRDefault="00F22610" w:rsidP="00F22610">
      <w:pPr>
        <w:pStyle w:val="ListParagraph"/>
        <w:numPr>
          <w:ilvl w:val="0"/>
          <w:numId w:val="6"/>
        </w:numPr>
      </w:pPr>
      <w:r>
        <w:t>Can you estimate the medication costs incurred for this person? (so what they had to pay themselves at the pharmacy)</w:t>
      </w:r>
    </w:p>
    <w:p w14:paraId="041F634F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Between 0 and 25 euro</w:t>
      </w:r>
    </w:p>
    <w:p w14:paraId="43317B7B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Between 25 and 50 euro</w:t>
      </w:r>
    </w:p>
    <w:p w14:paraId="5C5AF6D9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Between 50 and 75 euro</w:t>
      </w:r>
    </w:p>
    <w:p w14:paraId="28BCC284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Between 75 and 100 euro</w:t>
      </w:r>
    </w:p>
    <w:p w14:paraId="6C7F1A11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More than 100 euro</w:t>
      </w:r>
    </w:p>
    <w:p w14:paraId="6317EF64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Does not know</w:t>
      </w:r>
    </w:p>
    <w:p w14:paraId="2847BADA" w14:textId="77777777" w:rsidR="00F22610" w:rsidRDefault="00F22610" w:rsidP="00F22610"/>
    <w:p w14:paraId="62D809C5" w14:textId="77777777" w:rsidR="00F22610" w:rsidRDefault="00F22610" w:rsidP="00F22610">
      <w:pPr>
        <w:pStyle w:val="ListParagraph"/>
        <w:numPr>
          <w:ilvl w:val="0"/>
          <w:numId w:val="6"/>
        </w:numPr>
      </w:pPr>
      <w:r>
        <w:lastRenderedPageBreak/>
        <w:t>Did this person go to the hospital because of flu?</w:t>
      </w:r>
    </w:p>
    <w:p w14:paraId="14FBBCD6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Yes</w:t>
      </w:r>
    </w:p>
    <w:p w14:paraId="1888114C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No (in this case, continue with question 11)</w:t>
      </w:r>
    </w:p>
    <w:p w14:paraId="370C42E3" w14:textId="77777777" w:rsidR="00F22610" w:rsidRDefault="00F22610" w:rsidP="00F22610">
      <w:pPr>
        <w:pStyle w:val="ListParagraph"/>
        <w:ind w:left="1800"/>
      </w:pPr>
    </w:p>
    <w:p w14:paraId="6C6ED3BB" w14:textId="77777777" w:rsidR="00F22610" w:rsidRDefault="00F22610" w:rsidP="00F22610">
      <w:pPr>
        <w:ind w:left="1440"/>
      </w:pPr>
      <w:r>
        <w:t>9.A  If yes, to which department did the person go?</w:t>
      </w:r>
    </w:p>
    <w:p w14:paraId="72BDA1E5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emergency department</w:t>
      </w:r>
    </w:p>
    <w:p w14:paraId="6FF8BCDC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consultation</w:t>
      </w:r>
    </w:p>
    <w:p w14:paraId="347228B4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intensive care</w:t>
      </w:r>
    </w:p>
    <w:p w14:paraId="1A9040B5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lung diseases</w:t>
      </w:r>
    </w:p>
    <w:p w14:paraId="2B0F25E3" w14:textId="77777777" w:rsidR="00F22610" w:rsidRDefault="00F22610" w:rsidP="00F22610">
      <w:pPr>
        <w:pStyle w:val="ListParagraph"/>
        <w:numPr>
          <w:ilvl w:val="0"/>
          <w:numId w:val="7"/>
        </w:numPr>
      </w:pPr>
      <w:r>
        <w:t>does not know</w:t>
      </w:r>
    </w:p>
    <w:p w14:paraId="7F2D4FE6" w14:textId="77777777" w:rsidR="00F22610" w:rsidRDefault="00F22610" w:rsidP="00F22610">
      <w:pPr>
        <w:pStyle w:val="ListParagraph"/>
        <w:ind w:left="3240"/>
      </w:pPr>
    </w:p>
    <w:p w14:paraId="085F33FA" w14:textId="77777777" w:rsidR="00F22610" w:rsidRDefault="00F22610" w:rsidP="00F22610">
      <w:pPr>
        <w:pStyle w:val="ListParagraph"/>
        <w:numPr>
          <w:ilvl w:val="0"/>
          <w:numId w:val="6"/>
        </w:numPr>
      </w:pPr>
      <w:r>
        <w:t>Was this person hospitalized because of these flu-like symptoms? (=at least one night in the hospital)</w:t>
      </w:r>
    </w:p>
    <w:p w14:paraId="4759B664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Yes</w:t>
      </w:r>
    </w:p>
    <w:p w14:paraId="57B6F97C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No (in this case, continue with question 11)</w:t>
      </w:r>
    </w:p>
    <w:p w14:paraId="218DFE1D" w14:textId="77777777" w:rsidR="00F22610" w:rsidRDefault="00F22610" w:rsidP="00F22610">
      <w:pPr>
        <w:pStyle w:val="ListParagraph"/>
        <w:ind w:left="1800"/>
      </w:pPr>
    </w:p>
    <w:p w14:paraId="5F5A5FDF" w14:textId="77777777" w:rsidR="00F22610" w:rsidRDefault="00F22610" w:rsidP="00F22610">
      <w:pPr>
        <w:ind w:left="1440"/>
      </w:pPr>
      <w:r>
        <w:t>10.A  If yes, for how many days was the person hospitalized?</w:t>
      </w:r>
    </w:p>
    <w:tbl>
      <w:tblPr>
        <w:tblStyle w:val="TableGrid"/>
        <w:tblW w:w="8516" w:type="dxa"/>
        <w:tblInd w:w="108" w:type="dxa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F22610" w14:paraId="242C1B6A" w14:textId="77777777" w:rsidTr="00622893">
        <w:tc>
          <w:tcPr>
            <w:tcW w:w="2838" w:type="dxa"/>
          </w:tcPr>
          <w:p w14:paraId="291CD6D7" w14:textId="77777777" w:rsidR="00F22610" w:rsidRDefault="00F22610" w:rsidP="00140C18"/>
        </w:tc>
        <w:tc>
          <w:tcPr>
            <w:tcW w:w="2839" w:type="dxa"/>
          </w:tcPr>
          <w:p w14:paraId="526AAE00" w14:textId="77777777" w:rsidR="00F22610" w:rsidRDefault="00F22610" w:rsidP="00140C18">
            <w:r>
              <w:t>Number of days in hospital</w:t>
            </w:r>
          </w:p>
        </w:tc>
        <w:tc>
          <w:tcPr>
            <w:tcW w:w="2839" w:type="dxa"/>
          </w:tcPr>
          <w:p w14:paraId="61A2232B" w14:textId="77777777" w:rsidR="00F22610" w:rsidRDefault="00F22610" w:rsidP="00140C18">
            <w:r>
              <w:t>Of which number of days at intensive care</w:t>
            </w:r>
          </w:p>
        </w:tc>
      </w:tr>
      <w:tr w:rsidR="00F22610" w14:paraId="1637F0EA" w14:textId="77777777" w:rsidTr="00622893">
        <w:tc>
          <w:tcPr>
            <w:tcW w:w="2838" w:type="dxa"/>
          </w:tcPr>
          <w:p w14:paraId="4B246F79" w14:textId="77777777" w:rsidR="00F22610" w:rsidRDefault="00F22610" w:rsidP="00140C18">
            <w:r>
              <w:t>Or 1 hospitalization with:</w:t>
            </w:r>
          </w:p>
        </w:tc>
        <w:tc>
          <w:tcPr>
            <w:tcW w:w="2839" w:type="dxa"/>
          </w:tcPr>
          <w:p w14:paraId="4FD5571D" w14:textId="77777777" w:rsidR="00F22610" w:rsidRDefault="00F22610" w:rsidP="00140C18"/>
        </w:tc>
        <w:tc>
          <w:tcPr>
            <w:tcW w:w="2839" w:type="dxa"/>
          </w:tcPr>
          <w:p w14:paraId="467BCB6D" w14:textId="77777777" w:rsidR="00F22610" w:rsidRDefault="00F22610" w:rsidP="00140C18"/>
        </w:tc>
      </w:tr>
      <w:tr w:rsidR="00F22610" w14:paraId="25AE8B0E" w14:textId="77777777" w:rsidTr="00622893">
        <w:tc>
          <w:tcPr>
            <w:tcW w:w="2838" w:type="dxa"/>
          </w:tcPr>
          <w:p w14:paraId="7B21EC17" w14:textId="77777777" w:rsidR="00F22610" w:rsidRDefault="00F22610" w:rsidP="00140C18">
            <w:r>
              <w:t>Or several hospitalizations with in total:</w:t>
            </w:r>
          </w:p>
        </w:tc>
        <w:tc>
          <w:tcPr>
            <w:tcW w:w="2839" w:type="dxa"/>
          </w:tcPr>
          <w:p w14:paraId="5F6B1934" w14:textId="77777777" w:rsidR="00F22610" w:rsidRDefault="00F22610" w:rsidP="00140C18"/>
        </w:tc>
        <w:tc>
          <w:tcPr>
            <w:tcW w:w="2839" w:type="dxa"/>
          </w:tcPr>
          <w:p w14:paraId="2AB2BAA1" w14:textId="77777777" w:rsidR="00F22610" w:rsidRDefault="00F22610" w:rsidP="00140C18"/>
        </w:tc>
      </w:tr>
    </w:tbl>
    <w:p w14:paraId="34196663" w14:textId="77777777" w:rsidR="00F22610" w:rsidRDefault="00F22610" w:rsidP="00F22610"/>
    <w:p w14:paraId="4D79B6AF" w14:textId="77777777" w:rsidR="00F22610" w:rsidRDefault="00F22610" w:rsidP="00F22610">
      <w:pPr>
        <w:pStyle w:val="ListParagraph"/>
        <w:numPr>
          <w:ilvl w:val="0"/>
          <w:numId w:val="6"/>
        </w:numPr>
      </w:pPr>
      <w:r>
        <w:t>Did this person have to interrupt his/her normal daily activities because of these symptoms?</w:t>
      </w:r>
    </w:p>
    <w:p w14:paraId="516245CB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Yes</w:t>
      </w:r>
    </w:p>
    <w:p w14:paraId="421C5E01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No</w:t>
      </w:r>
    </w:p>
    <w:p w14:paraId="554F1D5C" w14:textId="77777777" w:rsidR="00F22610" w:rsidRDefault="00F22610" w:rsidP="00F22610">
      <w:pPr>
        <w:pStyle w:val="ListParagraph"/>
        <w:ind w:left="1800"/>
      </w:pPr>
    </w:p>
    <w:p w14:paraId="572639D2" w14:textId="77777777" w:rsidR="00F22610" w:rsidRDefault="00F22610" w:rsidP="00F22610">
      <w:pPr>
        <w:ind w:left="1440"/>
      </w:pPr>
      <w:r>
        <w:t>11.A  If yes, how many …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3961"/>
        <w:gridCol w:w="3887"/>
      </w:tblGrid>
      <w:tr w:rsidR="00F22610" w14:paraId="50AE25C2" w14:textId="77777777" w:rsidTr="00140C18">
        <w:tc>
          <w:tcPr>
            <w:tcW w:w="4258" w:type="dxa"/>
          </w:tcPr>
          <w:p w14:paraId="7085209A" w14:textId="77777777" w:rsidR="00F22610" w:rsidRDefault="00F22610" w:rsidP="00140C18">
            <w:r>
              <w:t>Days rested</w:t>
            </w:r>
          </w:p>
        </w:tc>
        <w:tc>
          <w:tcPr>
            <w:tcW w:w="4258" w:type="dxa"/>
          </w:tcPr>
          <w:p w14:paraId="3E40A2B1" w14:textId="77777777" w:rsidR="00F22610" w:rsidRDefault="00F22610" w:rsidP="00140C18"/>
        </w:tc>
      </w:tr>
      <w:tr w:rsidR="00F22610" w14:paraId="21974727" w14:textId="77777777" w:rsidTr="00140C18">
        <w:tc>
          <w:tcPr>
            <w:tcW w:w="4258" w:type="dxa"/>
          </w:tcPr>
          <w:p w14:paraId="43EB6BED" w14:textId="77777777" w:rsidR="00F22610" w:rsidRDefault="00F22610" w:rsidP="00140C18">
            <w:r>
              <w:t>Work days missed</w:t>
            </w:r>
          </w:p>
        </w:tc>
        <w:tc>
          <w:tcPr>
            <w:tcW w:w="4258" w:type="dxa"/>
          </w:tcPr>
          <w:p w14:paraId="399844E1" w14:textId="77777777" w:rsidR="00F22610" w:rsidRDefault="00F22610" w:rsidP="00140C18"/>
        </w:tc>
      </w:tr>
      <w:tr w:rsidR="00F22610" w14:paraId="3ABBCBC0" w14:textId="77777777" w:rsidTr="00140C18">
        <w:tc>
          <w:tcPr>
            <w:tcW w:w="4258" w:type="dxa"/>
          </w:tcPr>
          <w:p w14:paraId="43916DB9" w14:textId="77777777" w:rsidR="00F22610" w:rsidRDefault="00F22610" w:rsidP="00140C18">
            <w:r>
              <w:t>School days missed</w:t>
            </w:r>
          </w:p>
        </w:tc>
        <w:tc>
          <w:tcPr>
            <w:tcW w:w="4258" w:type="dxa"/>
          </w:tcPr>
          <w:p w14:paraId="3D2B21C8" w14:textId="77777777" w:rsidR="00F22610" w:rsidRDefault="00F22610" w:rsidP="00140C18"/>
        </w:tc>
      </w:tr>
      <w:tr w:rsidR="00F22610" w14:paraId="0AB8D6F2" w14:textId="77777777" w:rsidTr="00140C18">
        <w:tc>
          <w:tcPr>
            <w:tcW w:w="4258" w:type="dxa"/>
          </w:tcPr>
          <w:p w14:paraId="51845346" w14:textId="77777777" w:rsidR="00F22610" w:rsidRDefault="00F22610" w:rsidP="00140C18">
            <w:r>
              <w:t>Days not in childcare</w:t>
            </w:r>
          </w:p>
        </w:tc>
        <w:tc>
          <w:tcPr>
            <w:tcW w:w="4258" w:type="dxa"/>
          </w:tcPr>
          <w:p w14:paraId="5C7B8C0E" w14:textId="77777777" w:rsidR="00F22610" w:rsidRDefault="00F22610" w:rsidP="00140C18"/>
        </w:tc>
      </w:tr>
    </w:tbl>
    <w:p w14:paraId="4CF54042" w14:textId="77777777" w:rsidR="00F22610" w:rsidRDefault="00F22610" w:rsidP="00F22610">
      <w:pPr>
        <w:ind w:left="1440"/>
      </w:pPr>
    </w:p>
    <w:p w14:paraId="77AEF3EC" w14:textId="25BF42B5" w:rsidR="00F22610" w:rsidRDefault="00F22610" w:rsidP="00F22610">
      <w:pPr>
        <w:pStyle w:val="ListParagraph"/>
        <w:numPr>
          <w:ilvl w:val="0"/>
          <w:numId w:val="6"/>
        </w:numPr>
      </w:pPr>
      <w:r>
        <w:t>Did other persons need to interrupt their normal daily activities in able to care/</w:t>
      </w:r>
      <w:r w:rsidR="004174EC">
        <w:t>nurse</w:t>
      </w:r>
      <w:r>
        <w:t xml:space="preserve"> the sick person? (Mostly relevant for children and elderly)</w:t>
      </w:r>
    </w:p>
    <w:p w14:paraId="0DD09DAC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Yes</w:t>
      </w:r>
    </w:p>
    <w:p w14:paraId="173D898E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No</w:t>
      </w:r>
    </w:p>
    <w:p w14:paraId="2ED2DDA9" w14:textId="77777777" w:rsidR="00F22610" w:rsidRDefault="00F22610" w:rsidP="00F22610">
      <w:pPr>
        <w:pStyle w:val="ListParagraph"/>
        <w:ind w:left="1800"/>
      </w:pPr>
    </w:p>
    <w:p w14:paraId="6A8E6466" w14:textId="77777777" w:rsidR="00F22610" w:rsidRDefault="00F22610" w:rsidP="00F22610">
      <w:pPr>
        <w:ind w:left="1440"/>
      </w:pPr>
      <w:r>
        <w:t>12.A  If yes, how much did these other persons need to interrupt their normal daily activities in order to care/babysit the sick person?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4003"/>
        <w:gridCol w:w="3845"/>
      </w:tblGrid>
      <w:tr w:rsidR="00F22610" w14:paraId="69D5DA96" w14:textId="77777777" w:rsidTr="00140C18">
        <w:tc>
          <w:tcPr>
            <w:tcW w:w="4258" w:type="dxa"/>
          </w:tcPr>
          <w:p w14:paraId="73AE8C3F" w14:textId="77777777" w:rsidR="00F22610" w:rsidRPr="004174EC" w:rsidRDefault="00F22610" w:rsidP="00140C18">
            <w:r w:rsidRPr="004174EC">
              <w:t>Number of days family members:</w:t>
            </w:r>
          </w:p>
        </w:tc>
        <w:tc>
          <w:tcPr>
            <w:tcW w:w="4258" w:type="dxa"/>
          </w:tcPr>
          <w:p w14:paraId="0A473C02" w14:textId="77777777" w:rsidR="00F22610" w:rsidRDefault="00F22610" w:rsidP="00140C18"/>
        </w:tc>
      </w:tr>
      <w:tr w:rsidR="00F22610" w14:paraId="26FAFF8C" w14:textId="77777777" w:rsidTr="00140C18">
        <w:tc>
          <w:tcPr>
            <w:tcW w:w="4258" w:type="dxa"/>
          </w:tcPr>
          <w:p w14:paraId="4C2F9FBB" w14:textId="77777777" w:rsidR="00F22610" w:rsidRPr="004174EC" w:rsidRDefault="00F22610" w:rsidP="00140C18">
            <w:r w:rsidRPr="004174EC">
              <w:t>Number of different family members:</w:t>
            </w:r>
          </w:p>
        </w:tc>
        <w:tc>
          <w:tcPr>
            <w:tcW w:w="4258" w:type="dxa"/>
          </w:tcPr>
          <w:p w14:paraId="5A0FB0B5" w14:textId="77777777" w:rsidR="00F22610" w:rsidRDefault="00F22610" w:rsidP="00140C18"/>
        </w:tc>
      </w:tr>
      <w:tr w:rsidR="00F22610" w14:paraId="0E3256FC" w14:textId="77777777" w:rsidTr="00140C18">
        <w:tc>
          <w:tcPr>
            <w:tcW w:w="4258" w:type="dxa"/>
          </w:tcPr>
          <w:p w14:paraId="062A7801" w14:textId="356EDF5D" w:rsidR="00F22610" w:rsidRPr="004174EC" w:rsidRDefault="00F22610" w:rsidP="00140C18">
            <w:r w:rsidRPr="004174EC">
              <w:lastRenderedPageBreak/>
              <w:t>Number of days paid babysit</w:t>
            </w:r>
            <w:r w:rsidR="004174EC" w:rsidRPr="004174EC">
              <w:t>ter/nurse</w:t>
            </w:r>
            <w:r w:rsidRPr="004174EC">
              <w:t>:</w:t>
            </w:r>
          </w:p>
        </w:tc>
        <w:tc>
          <w:tcPr>
            <w:tcW w:w="4258" w:type="dxa"/>
          </w:tcPr>
          <w:p w14:paraId="264A5F2F" w14:textId="77777777" w:rsidR="00F22610" w:rsidRDefault="00F22610" w:rsidP="00140C18"/>
        </w:tc>
      </w:tr>
    </w:tbl>
    <w:p w14:paraId="3C3FAAE8" w14:textId="77777777" w:rsidR="00F22610" w:rsidRDefault="00F22610" w:rsidP="00F22610">
      <w:pPr>
        <w:ind w:left="1440"/>
      </w:pPr>
    </w:p>
    <w:p w14:paraId="32D74559" w14:textId="164119AB" w:rsidR="00F22610" w:rsidRDefault="00F22610" w:rsidP="00F16ACA">
      <w:r>
        <w:tab/>
        <w:t>Did this person recover well?</w:t>
      </w:r>
    </w:p>
    <w:p w14:paraId="078C297F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Yes, completely recovered</w:t>
      </w:r>
    </w:p>
    <w:p w14:paraId="2720AF86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His overall health is weakened.</w:t>
      </w:r>
    </w:p>
    <w:p w14:paraId="2BFA7EF9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He is still sick at this moment.</w:t>
      </w:r>
    </w:p>
    <w:p w14:paraId="43E5E163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He died because of reasons other than flu.</w:t>
      </w:r>
    </w:p>
    <w:p w14:paraId="65045F04" w14:textId="77777777" w:rsidR="00F22610" w:rsidRDefault="00F22610" w:rsidP="00F22610">
      <w:pPr>
        <w:pStyle w:val="ListParagraph"/>
        <w:numPr>
          <w:ilvl w:val="1"/>
          <w:numId w:val="6"/>
        </w:numPr>
      </w:pPr>
      <w:r>
        <w:t>He died because of the consequences of flu.</w:t>
      </w:r>
    </w:p>
    <w:p w14:paraId="73BE044D" w14:textId="77777777" w:rsidR="00F22610" w:rsidRDefault="00F22610" w:rsidP="00F22610">
      <w:pPr>
        <w:pStyle w:val="ListParagraph"/>
        <w:ind w:left="1800"/>
      </w:pPr>
    </w:p>
    <w:p w14:paraId="5BB7F4BC" w14:textId="77777777" w:rsidR="00F22610" w:rsidRPr="00664868" w:rsidRDefault="00F22610" w:rsidP="00F22610">
      <w:pPr>
        <w:pStyle w:val="ListParagraph"/>
        <w:numPr>
          <w:ilvl w:val="0"/>
          <w:numId w:val="6"/>
        </w:numPr>
      </w:pPr>
      <w:r w:rsidRPr="00664868">
        <w:t xml:space="preserve">What is the best description of the job of this person? </w:t>
      </w:r>
    </w:p>
    <w:p w14:paraId="3B34A664" w14:textId="2EFEF9A2" w:rsidR="00F22610" w:rsidRPr="00664868" w:rsidRDefault="00F22610" w:rsidP="00F22610">
      <w:pPr>
        <w:pStyle w:val="ListParagraph"/>
        <w:numPr>
          <w:ilvl w:val="1"/>
          <w:numId w:val="6"/>
        </w:numPr>
      </w:pPr>
      <w:r w:rsidRPr="00664868">
        <w:t xml:space="preserve">Self employed: </w:t>
      </w:r>
      <w:r w:rsidR="0071654A" w:rsidRPr="00664868">
        <w:t>craftsman, without employees</w:t>
      </w:r>
    </w:p>
    <w:p w14:paraId="6DE018DA" w14:textId="61DB41F8" w:rsidR="00F22610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Self employed: craftsman, with 5 or less employees</w:t>
      </w:r>
    </w:p>
    <w:p w14:paraId="7312C075" w14:textId="2C04BAE0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Self employed: manager, with 6 or more employees</w:t>
      </w:r>
    </w:p>
    <w:p w14:paraId="6D27ADAC" w14:textId="4C4A7BD0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Self employed: liberal profession</w:t>
      </w:r>
    </w:p>
    <w:p w14:paraId="4B16998B" w14:textId="337EA282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White collar worker: member of the board of directors, higher management</w:t>
      </w:r>
    </w:p>
    <w:p w14:paraId="42BD1651" w14:textId="682C316B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 xml:space="preserve">White collar worker: middle management, </w:t>
      </w:r>
      <w:r w:rsidR="00622893">
        <w:t>no member</w:t>
      </w:r>
      <w:r w:rsidRPr="00664868">
        <w:t xml:space="preserve"> of board of directors</w:t>
      </w:r>
    </w:p>
    <w:p w14:paraId="12B50E25" w14:textId="5F0F1A1A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White collar worker: other</w:t>
      </w:r>
    </w:p>
    <w:p w14:paraId="204DADBE" w14:textId="1FD31E4F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Blue collar worker with a professional education</w:t>
      </w:r>
    </w:p>
    <w:p w14:paraId="61694D9B" w14:textId="5595A6AC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Blue collar worker without a professional education</w:t>
      </w:r>
    </w:p>
    <w:p w14:paraId="013E7EDD" w14:textId="3B8D07B0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Housewife/man</w:t>
      </w:r>
    </w:p>
    <w:p w14:paraId="6927EBC6" w14:textId="12449CCF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Disabled</w:t>
      </w:r>
    </w:p>
    <w:p w14:paraId="2C6CAEF9" w14:textId="724E607B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Retired</w:t>
      </w:r>
    </w:p>
    <w:p w14:paraId="5DF099EF" w14:textId="58943776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Student</w:t>
      </w:r>
    </w:p>
    <w:p w14:paraId="43D835C9" w14:textId="0C2D7C7E" w:rsidR="0071654A" w:rsidRPr="00664868" w:rsidRDefault="009B3ED1" w:rsidP="00F22610">
      <w:pPr>
        <w:pStyle w:val="ListParagraph"/>
        <w:numPr>
          <w:ilvl w:val="1"/>
          <w:numId w:val="6"/>
        </w:numPr>
      </w:pPr>
      <w:r w:rsidRPr="00664868">
        <w:t>U</w:t>
      </w:r>
      <w:r w:rsidR="0071654A" w:rsidRPr="00664868">
        <w:t>nemployed</w:t>
      </w:r>
    </w:p>
    <w:p w14:paraId="492082BB" w14:textId="5BD2B8BE" w:rsidR="0071654A" w:rsidRPr="00664868" w:rsidRDefault="0071654A" w:rsidP="00F22610">
      <w:pPr>
        <w:pStyle w:val="ListParagraph"/>
        <w:numPr>
          <w:ilvl w:val="1"/>
          <w:numId w:val="6"/>
        </w:numPr>
      </w:pPr>
      <w:r w:rsidRPr="00664868">
        <w:t>Person of independent means</w:t>
      </w:r>
    </w:p>
    <w:p w14:paraId="49264AD2" w14:textId="77777777" w:rsidR="00F22610" w:rsidRDefault="00F22610" w:rsidP="00F22610">
      <w:pPr>
        <w:rPr>
          <w:highlight w:val="yellow"/>
        </w:rPr>
      </w:pPr>
    </w:p>
    <w:p w14:paraId="6ACA5434" w14:textId="6A8FB321" w:rsidR="00F22610" w:rsidRDefault="00090848" w:rsidP="00167245">
      <w:pPr>
        <w:spacing w:line="360" w:lineRule="auto"/>
      </w:pPr>
      <w:r>
        <w:t xml:space="preserve">Next, the questionnaire included the </w:t>
      </w:r>
      <w:r w:rsidR="000518D1" w:rsidRPr="000518D1">
        <w:t>Belgium (Dutch</w:t>
      </w:r>
      <w:r w:rsidR="000518D1">
        <w:t xml:space="preserve"> or French</w:t>
      </w:r>
      <w:r w:rsidR="000518D1" w:rsidRPr="000518D1">
        <w:t>) SF-12v2 Standard</w:t>
      </w:r>
      <w:r w:rsidR="000518D1">
        <w:t xml:space="preserve"> questionnaire</w:t>
      </w:r>
      <w:r w:rsidR="00526E7D">
        <w:t xml:space="preserve"> (</w:t>
      </w:r>
      <w:r w:rsidR="00526E7D" w:rsidRPr="00526E7D">
        <w:t>http://www.sf-36.org/demos/SF-12.html</w:t>
      </w:r>
      <w:r w:rsidR="00526E7D">
        <w:t>)</w:t>
      </w:r>
      <w:r w:rsidR="000518D1">
        <w:t>.</w:t>
      </w:r>
    </w:p>
    <w:p w14:paraId="5AD75D9D" w14:textId="77777777" w:rsidR="00167245" w:rsidRPr="00167245" w:rsidRDefault="00167245" w:rsidP="000463BE">
      <w:pPr>
        <w:spacing w:line="360" w:lineRule="auto"/>
        <w:rPr>
          <w:rFonts w:ascii="Arial" w:eastAsia="Times New Roman" w:hAnsi="Arial" w:cs="Arial"/>
          <w:i/>
          <w:color w:val="000000"/>
          <w:sz w:val="18"/>
          <w:szCs w:val="18"/>
          <w:lang w:eastAsia="en-GB"/>
        </w:rPr>
      </w:pPr>
    </w:p>
    <w:sectPr w:rsidR="00167245" w:rsidRPr="00167245" w:rsidSect="001672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12FCF"/>
    <w:multiLevelType w:val="multilevel"/>
    <w:tmpl w:val="FBB85024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072087"/>
    <w:multiLevelType w:val="hybridMultilevel"/>
    <w:tmpl w:val="162CF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982F13E">
      <w:start w:val="1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425AD"/>
    <w:multiLevelType w:val="hybridMultilevel"/>
    <w:tmpl w:val="258E1B72"/>
    <w:lvl w:ilvl="0" w:tplc="7B5039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9E405DB"/>
    <w:multiLevelType w:val="hybridMultilevel"/>
    <w:tmpl w:val="A156D3F2"/>
    <w:lvl w:ilvl="0" w:tplc="1982F13E">
      <w:start w:val="1"/>
      <w:numFmt w:val="bullet"/>
      <w:lvlText w:val="-"/>
      <w:lvlJc w:val="left"/>
      <w:pPr>
        <w:ind w:left="180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94979"/>
    <w:multiLevelType w:val="hybridMultilevel"/>
    <w:tmpl w:val="1804D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546F9E"/>
    <w:multiLevelType w:val="hybridMultilevel"/>
    <w:tmpl w:val="9E04990C"/>
    <w:lvl w:ilvl="0" w:tplc="1982F13E">
      <w:start w:val="1"/>
      <w:numFmt w:val="bullet"/>
      <w:lvlText w:val="-"/>
      <w:lvlJc w:val="left"/>
      <w:pPr>
        <w:ind w:left="324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>
    <w:nsid w:val="69F954A1"/>
    <w:multiLevelType w:val="hybridMultilevel"/>
    <w:tmpl w:val="BE66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982F13E">
      <w:start w:val="1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F51"/>
    <w:rsid w:val="00014A44"/>
    <w:rsid w:val="00021D45"/>
    <w:rsid w:val="00026D9E"/>
    <w:rsid w:val="000376AE"/>
    <w:rsid w:val="000449E8"/>
    <w:rsid w:val="000463BE"/>
    <w:rsid w:val="000518D1"/>
    <w:rsid w:val="0007290C"/>
    <w:rsid w:val="00074936"/>
    <w:rsid w:val="00090848"/>
    <w:rsid w:val="00095276"/>
    <w:rsid w:val="000A4ADC"/>
    <w:rsid w:val="000B08ED"/>
    <w:rsid w:val="000C14D9"/>
    <w:rsid w:val="000C2427"/>
    <w:rsid w:val="000C5D59"/>
    <w:rsid w:val="00110226"/>
    <w:rsid w:val="00140C18"/>
    <w:rsid w:val="0015792E"/>
    <w:rsid w:val="0016489B"/>
    <w:rsid w:val="00167245"/>
    <w:rsid w:val="00172A68"/>
    <w:rsid w:val="00182CB5"/>
    <w:rsid w:val="001A5DB8"/>
    <w:rsid w:val="001A7D4F"/>
    <w:rsid w:val="001D4448"/>
    <w:rsid w:val="001F2D1F"/>
    <w:rsid w:val="00211AB4"/>
    <w:rsid w:val="0022435C"/>
    <w:rsid w:val="00225512"/>
    <w:rsid w:val="00232607"/>
    <w:rsid w:val="00246904"/>
    <w:rsid w:val="00252968"/>
    <w:rsid w:val="002615B1"/>
    <w:rsid w:val="002846FB"/>
    <w:rsid w:val="00292FD7"/>
    <w:rsid w:val="00295923"/>
    <w:rsid w:val="002A4C91"/>
    <w:rsid w:val="002A4FA1"/>
    <w:rsid w:val="002C4292"/>
    <w:rsid w:val="002C463D"/>
    <w:rsid w:val="002D1388"/>
    <w:rsid w:val="002D6EE1"/>
    <w:rsid w:val="002E66EB"/>
    <w:rsid w:val="002F41D1"/>
    <w:rsid w:val="002F5C54"/>
    <w:rsid w:val="00302611"/>
    <w:rsid w:val="0033069D"/>
    <w:rsid w:val="00334C68"/>
    <w:rsid w:val="00344C82"/>
    <w:rsid w:val="00346A1F"/>
    <w:rsid w:val="00356C5B"/>
    <w:rsid w:val="00357FF7"/>
    <w:rsid w:val="003B36E8"/>
    <w:rsid w:val="003C0C41"/>
    <w:rsid w:val="003C1BCC"/>
    <w:rsid w:val="003D0FB4"/>
    <w:rsid w:val="003D25B3"/>
    <w:rsid w:val="004174EC"/>
    <w:rsid w:val="00430E1F"/>
    <w:rsid w:val="004354A3"/>
    <w:rsid w:val="00442402"/>
    <w:rsid w:val="00444FAF"/>
    <w:rsid w:val="00445220"/>
    <w:rsid w:val="00445956"/>
    <w:rsid w:val="00445A70"/>
    <w:rsid w:val="004764B5"/>
    <w:rsid w:val="004A0E07"/>
    <w:rsid w:val="004A118D"/>
    <w:rsid w:val="004B1C70"/>
    <w:rsid w:val="004D0A0B"/>
    <w:rsid w:val="004E132E"/>
    <w:rsid w:val="00502F73"/>
    <w:rsid w:val="00513354"/>
    <w:rsid w:val="00526E7D"/>
    <w:rsid w:val="00546F1E"/>
    <w:rsid w:val="00567B76"/>
    <w:rsid w:val="00571BEA"/>
    <w:rsid w:val="005841F8"/>
    <w:rsid w:val="0059654E"/>
    <w:rsid w:val="005B7A74"/>
    <w:rsid w:val="005C4ECA"/>
    <w:rsid w:val="005F1B78"/>
    <w:rsid w:val="00612D4D"/>
    <w:rsid w:val="00613627"/>
    <w:rsid w:val="00622893"/>
    <w:rsid w:val="006236C4"/>
    <w:rsid w:val="00640AD5"/>
    <w:rsid w:val="00640ED9"/>
    <w:rsid w:val="006554BD"/>
    <w:rsid w:val="00664868"/>
    <w:rsid w:val="00677917"/>
    <w:rsid w:val="006854A7"/>
    <w:rsid w:val="006A2062"/>
    <w:rsid w:val="006A7BAF"/>
    <w:rsid w:val="006B58E5"/>
    <w:rsid w:val="006C52ED"/>
    <w:rsid w:val="006D067E"/>
    <w:rsid w:val="006D43ED"/>
    <w:rsid w:val="006D63D5"/>
    <w:rsid w:val="006D7CCA"/>
    <w:rsid w:val="0071654A"/>
    <w:rsid w:val="007219E2"/>
    <w:rsid w:val="00726F51"/>
    <w:rsid w:val="00740F3B"/>
    <w:rsid w:val="007446C5"/>
    <w:rsid w:val="00756602"/>
    <w:rsid w:val="00765184"/>
    <w:rsid w:val="00773A05"/>
    <w:rsid w:val="007B620A"/>
    <w:rsid w:val="007F7AD0"/>
    <w:rsid w:val="00805505"/>
    <w:rsid w:val="00807284"/>
    <w:rsid w:val="00814273"/>
    <w:rsid w:val="008244EA"/>
    <w:rsid w:val="00834FF9"/>
    <w:rsid w:val="008A09F5"/>
    <w:rsid w:val="008D2F26"/>
    <w:rsid w:val="008D4B34"/>
    <w:rsid w:val="008F1E53"/>
    <w:rsid w:val="00907FEA"/>
    <w:rsid w:val="009339EE"/>
    <w:rsid w:val="009405F6"/>
    <w:rsid w:val="0096447F"/>
    <w:rsid w:val="00977E57"/>
    <w:rsid w:val="00986126"/>
    <w:rsid w:val="00990AE3"/>
    <w:rsid w:val="009A6368"/>
    <w:rsid w:val="009B3ED1"/>
    <w:rsid w:val="009D5DF0"/>
    <w:rsid w:val="00A026B9"/>
    <w:rsid w:val="00A16059"/>
    <w:rsid w:val="00A25E2C"/>
    <w:rsid w:val="00A26E78"/>
    <w:rsid w:val="00A27A28"/>
    <w:rsid w:val="00A30DD0"/>
    <w:rsid w:val="00A34028"/>
    <w:rsid w:val="00A735F3"/>
    <w:rsid w:val="00AB5C84"/>
    <w:rsid w:val="00AB60AA"/>
    <w:rsid w:val="00AB76F7"/>
    <w:rsid w:val="00AB7F02"/>
    <w:rsid w:val="00AC1B37"/>
    <w:rsid w:val="00AC692D"/>
    <w:rsid w:val="00AD7DF5"/>
    <w:rsid w:val="00AE4FF3"/>
    <w:rsid w:val="00B00789"/>
    <w:rsid w:val="00B02F6B"/>
    <w:rsid w:val="00B364F7"/>
    <w:rsid w:val="00B412A1"/>
    <w:rsid w:val="00B51916"/>
    <w:rsid w:val="00B527BC"/>
    <w:rsid w:val="00B64B04"/>
    <w:rsid w:val="00B765D3"/>
    <w:rsid w:val="00B77DA3"/>
    <w:rsid w:val="00B82D97"/>
    <w:rsid w:val="00B97AEB"/>
    <w:rsid w:val="00BA5899"/>
    <w:rsid w:val="00BF5E7B"/>
    <w:rsid w:val="00C01464"/>
    <w:rsid w:val="00C16B2F"/>
    <w:rsid w:val="00C16FAE"/>
    <w:rsid w:val="00C344AD"/>
    <w:rsid w:val="00C47D29"/>
    <w:rsid w:val="00C73AB3"/>
    <w:rsid w:val="00C7442E"/>
    <w:rsid w:val="00C85A93"/>
    <w:rsid w:val="00C86F38"/>
    <w:rsid w:val="00CA27D7"/>
    <w:rsid w:val="00CA5FA0"/>
    <w:rsid w:val="00CB05AC"/>
    <w:rsid w:val="00D05240"/>
    <w:rsid w:val="00D114ED"/>
    <w:rsid w:val="00D356A6"/>
    <w:rsid w:val="00D53210"/>
    <w:rsid w:val="00D57169"/>
    <w:rsid w:val="00D63A41"/>
    <w:rsid w:val="00D7718D"/>
    <w:rsid w:val="00D84301"/>
    <w:rsid w:val="00DB7453"/>
    <w:rsid w:val="00DD4C0F"/>
    <w:rsid w:val="00DD5FD4"/>
    <w:rsid w:val="00DD7AC2"/>
    <w:rsid w:val="00DF6C0E"/>
    <w:rsid w:val="00E04291"/>
    <w:rsid w:val="00E23EE0"/>
    <w:rsid w:val="00E339F5"/>
    <w:rsid w:val="00E45B49"/>
    <w:rsid w:val="00E85A2C"/>
    <w:rsid w:val="00E87188"/>
    <w:rsid w:val="00EA4021"/>
    <w:rsid w:val="00EC5DF7"/>
    <w:rsid w:val="00ED2375"/>
    <w:rsid w:val="00EF0060"/>
    <w:rsid w:val="00F16ACA"/>
    <w:rsid w:val="00F22610"/>
    <w:rsid w:val="00F260E7"/>
    <w:rsid w:val="00F30846"/>
    <w:rsid w:val="00F436AE"/>
    <w:rsid w:val="00F469FA"/>
    <w:rsid w:val="00F5615A"/>
    <w:rsid w:val="00F716A6"/>
    <w:rsid w:val="00F85B7B"/>
    <w:rsid w:val="00FB33F3"/>
    <w:rsid w:val="00FC1165"/>
    <w:rsid w:val="00FE54BF"/>
    <w:rsid w:val="00FF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AA5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0F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CEBulletedSub">
    <w:name w:val="KCE Bulleted Sub"/>
    <w:basedOn w:val="KCEBulleted"/>
    <w:qFormat/>
    <w:rsid w:val="009D5DF0"/>
    <w:pPr>
      <w:numPr>
        <w:ilvl w:val="1"/>
      </w:numPr>
      <w:tabs>
        <w:tab w:val="clear" w:pos="794"/>
        <w:tab w:val="num" w:pos="360"/>
      </w:tabs>
    </w:pPr>
  </w:style>
  <w:style w:type="paragraph" w:customStyle="1" w:styleId="KCEBulleted">
    <w:name w:val="KCE Bulleted"/>
    <w:basedOn w:val="Normal"/>
    <w:link w:val="KCEBulletedChar"/>
    <w:qFormat/>
    <w:rsid w:val="009D5DF0"/>
    <w:pPr>
      <w:numPr>
        <w:numId w:val="1"/>
      </w:numPr>
      <w:spacing w:before="60" w:after="60" w:line="240" w:lineRule="auto"/>
      <w:jc w:val="both"/>
    </w:pPr>
    <w:rPr>
      <w:rFonts w:ascii="Arial" w:hAnsi="Arial" w:cs="Tahoma"/>
      <w:noProof/>
      <w:sz w:val="20"/>
      <w:szCs w:val="20"/>
      <w:lang w:val="en-US"/>
    </w:rPr>
  </w:style>
  <w:style w:type="character" w:customStyle="1" w:styleId="KCEBulletedChar">
    <w:name w:val="KCE Bulleted Char"/>
    <w:basedOn w:val="DefaultParagraphFont"/>
    <w:link w:val="KCEBulleted"/>
    <w:rsid w:val="009D5DF0"/>
    <w:rPr>
      <w:rFonts w:ascii="Arial" w:eastAsiaTheme="minorEastAsia" w:hAnsi="Arial" w:cs="Tahoma"/>
      <w:noProof/>
      <w:sz w:val="20"/>
      <w:szCs w:val="20"/>
      <w:lang w:val="en-US" w:eastAsia="nl-BE"/>
    </w:rPr>
  </w:style>
  <w:style w:type="character" w:styleId="Hyperlink">
    <w:name w:val="Hyperlink"/>
    <w:basedOn w:val="DefaultParagraphFont"/>
    <w:uiPriority w:val="99"/>
    <w:unhideWhenUsed/>
    <w:rsid w:val="009D5DF0"/>
    <w:rPr>
      <w:color w:val="0000FF" w:themeColor="hyperlink"/>
      <w:u w:val="single"/>
    </w:rPr>
  </w:style>
  <w:style w:type="paragraph" w:customStyle="1" w:styleId="KCELegendTableorFigure">
    <w:name w:val="KCE Legend Table or Figure"/>
    <w:basedOn w:val="Normal"/>
    <w:next w:val="Normal"/>
    <w:link w:val="KCELegendTableorFigureChar"/>
    <w:qFormat/>
    <w:rsid w:val="00110226"/>
    <w:pPr>
      <w:spacing w:before="60" w:after="240" w:line="240" w:lineRule="auto"/>
    </w:pPr>
    <w:rPr>
      <w:rFonts w:ascii="Arial" w:hAnsi="Arial" w:cs="Tahoma"/>
      <w:i/>
      <w:sz w:val="18"/>
      <w:szCs w:val="20"/>
      <w:lang w:val="en-US"/>
    </w:rPr>
  </w:style>
  <w:style w:type="character" w:customStyle="1" w:styleId="KCELegendTableorFigureChar">
    <w:name w:val="KCE Legend Table or Figure Char"/>
    <w:basedOn w:val="DefaultParagraphFont"/>
    <w:link w:val="KCELegendTableorFigure"/>
    <w:rsid w:val="00110226"/>
    <w:rPr>
      <w:rFonts w:ascii="Arial" w:eastAsiaTheme="minorEastAsia" w:hAnsi="Arial" w:cs="Tahoma"/>
      <w:i/>
      <w:sz w:val="18"/>
      <w:szCs w:val="20"/>
      <w:lang w:val="en-US" w:eastAsia="nl-BE"/>
    </w:rPr>
  </w:style>
  <w:style w:type="character" w:styleId="Strong">
    <w:name w:val="Strong"/>
    <w:basedOn w:val="DefaultParagraphFont"/>
    <w:uiPriority w:val="22"/>
    <w:qFormat/>
    <w:rsid w:val="00110226"/>
    <w:rPr>
      <w:b/>
      <w:bCs/>
    </w:rPr>
  </w:style>
  <w:style w:type="table" w:styleId="TableGrid">
    <w:name w:val="Table Grid"/>
    <w:basedOn w:val="TableNormal"/>
    <w:uiPriority w:val="59"/>
    <w:rsid w:val="00110226"/>
    <w:pPr>
      <w:spacing w:after="0" w:line="240" w:lineRule="auto"/>
    </w:pPr>
    <w:rPr>
      <w:rFonts w:eastAsiaTheme="minorEastAsia"/>
      <w:lang w:val="nl-BE"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4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6C5"/>
    <w:rPr>
      <w:rFonts w:eastAsiaTheme="minorEastAsia"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6C5"/>
    <w:rPr>
      <w:rFonts w:ascii="Tahoma" w:eastAsiaTheme="minorEastAsia" w:hAnsi="Tahoma" w:cs="Tahoma"/>
      <w:sz w:val="16"/>
      <w:szCs w:val="16"/>
      <w:lang w:eastAsia="nl-BE"/>
    </w:rPr>
  </w:style>
  <w:style w:type="paragraph" w:styleId="ListParagraph">
    <w:name w:val="List Paragraph"/>
    <w:basedOn w:val="Normal"/>
    <w:uiPriority w:val="34"/>
    <w:qFormat/>
    <w:rsid w:val="00F22610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C0F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CEBulletedSub">
    <w:name w:val="KCE Bulleted Sub"/>
    <w:basedOn w:val="KCEBulleted"/>
    <w:qFormat/>
    <w:rsid w:val="009D5DF0"/>
    <w:pPr>
      <w:numPr>
        <w:ilvl w:val="1"/>
      </w:numPr>
      <w:tabs>
        <w:tab w:val="clear" w:pos="794"/>
        <w:tab w:val="num" w:pos="360"/>
      </w:tabs>
    </w:pPr>
  </w:style>
  <w:style w:type="paragraph" w:customStyle="1" w:styleId="KCEBulleted">
    <w:name w:val="KCE Bulleted"/>
    <w:basedOn w:val="Normal"/>
    <w:link w:val="KCEBulletedChar"/>
    <w:qFormat/>
    <w:rsid w:val="009D5DF0"/>
    <w:pPr>
      <w:numPr>
        <w:numId w:val="1"/>
      </w:numPr>
      <w:spacing w:before="60" w:after="60" w:line="240" w:lineRule="auto"/>
      <w:jc w:val="both"/>
    </w:pPr>
    <w:rPr>
      <w:rFonts w:ascii="Arial" w:hAnsi="Arial" w:cs="Tahoma"/>
      <w:noProof/>
      <w:sz w:val="20"/>
      <w:szCs w:val="20"/>
      <w:lang w:val="en-US"/>
    </w:rPr>
  </w:style>
  <w:style w:type="character" w:customStyle="1" w:styleId="KCEBulletedChar">
    <w:name w:val="KCE Bulleted Char"/>
    <w:basedOn w:val="DefaultParagraphFont"/>
    <w:link w:val="KCEBulleted"/>
    <w:rsid w:val="009D5DF0"/>
    <w:rPr>
      <w:rFonts w:ascii="Arial" w:eastAsiaTheme="minorEastAsia" w:hAnsi="Arial" w:cs="Tahoma"/>
      <w:noProof/>
      <w:sz w:val="20"/>
      <w:szCs w:val="20"/>
      <w:lang w:val="en-US" w:eastAsia="nl-BE"/>
    </w:rPr>
  </w:style>
  <w:style w:type="character" w:styleId="Hyperlink">
    <w:name w:val="Hyperlink"/>
    <w:basedOn w:val="DefaultParagraphFont"/>
    <w:uiPriority w:val="99"/>
    <w:unhideWhenUsed/>
    <w:rsid w:val="009D5DF0"/>
    <w:rPr>
      <w:color w:val="0000FF" w:themeColor="hyperlink"/>
      <w:u w:val="single"/>
    </w:rPr>
  </w:style>
  <w:style w:type="paragraph" w:customStyle="1" w:styleId="KCELegendTableorFigure">
    <w:name w:val="KCE Legend Table or Figure"/>
    <w:basedOn w:val="Normal"/>
    <w:next w:val="Normal"/>
    <w:link w:val="KCELegendTableorFigureChar"/>
    <w:qFormat/>
    <w:rsid w:val="00110226"/>
    <w:pPr>
      <w:spacing w:before="60" w:after="240" w:line="240" w:lineRule="auto"/>
    </w:pPr>
    <w:rPr>
      <w:rFonts w:ascii="Arial" w:hAnsi="Arial" w:cs="Tahoma"/>
      <w:i/>
      <w:sz w:val="18"/>
      <w:szCs w:val="20"/>
      <w:lang w:val="en-US"/>
    </w:rPr>
  </w:style>
  <w:style w:type="character" w:customStyle="1" w:styleId="KCELegendTableorFigureChar">
    <w:name w:val="KCE Legend Table or Figure Char"/>
    <w:basedOn w:val="DefaultParagraphFont"/>
    <w:link w:val="KCELegendTableorFigure"/>
    <w:rsid w:val="00110226"/>
    <w:rPr>
      <w:rFonts w:ascii="Arial" w:eastAsiaTheme="minorEastAsia" w:hAnsi="Arial" w:cs="Tahoma"/>
      <w:i/>
      <w:sz w:val="18"/>
      <w:szCs w:val="20"/>
      <w:lang w:val="en-US" w:eastAsia="nl-BE"/>
    </w:rPr>
  </w:style>
  <w:style w:type="character" w:styleId="Strong">
    <w:name w:val="Strong"/>
    <w:basedOn w:val="DefaultParagraphFont"/>
    <w:uiPriority w:val="22"/>
    <w:qFormat/>
    <w:rsid w:val="00110226"/>
    <w:rPr>
      <w:b/>
      <w:bCs/>
    </w:rPr>
  </w:style>
  <w:style w:type="table" w:styleId="TableGrid">
    <w:name w:val="Table Grid"/>
    <w:basedOn w:val="TableNormal"/>
    <w:uiPriority w:val="59"/>
    <w:rsid w:val="00110226"/>
    <w:pPr>
      <w:spacing w:after="0" w:line="240" w:lineRule="auto"/>
    </w:pPr>
    <w:rPr>
      <w:rFonts w:eastAsiaTheme="minorEastAsia"/>
      <w:lang w:val="nl-BE"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4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6C5"/>
    <w:rPr>
      <w:rFonts w:eastAsiaTheme="minorEastAsia"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6C5"/>
    <w:rPr>
      <w:rFonts w:ascii="Tahoma" w:eastAsiaTheme="minorEastAsia" w:hAnsi="Tahoma" w:cs="Tahoma"/>
      <w:sz w:val="16"/>
      <w:szCs w:val="16"/>
      <w:lang w:eastAsia="nl-BE"/>
    </w:rPr>
  </w:style>
  <w:style w:type="paragraph" w:styleId="ListParagraph">
    <w:name w:val="List Paragraph"/>
    <w:basedOn w:val="Normal"/>
    <w:uiPriority w:val="34"/>
    <w:qFormat/>
    <w:rsid w:val="00F22610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59A7EB-9B2D-024D-B675-6734E068F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44</Words>
  <Characters>5955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6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cke Joke</dc:creator>
  <cp:lastModifiedBy>Joke Bilcke</cp:lastModifiedBy>
  <cp:revision>3</cp:revision>
  <dcterms:created xsi:type="dcterms:W3CDTF">2014-06-24T08:52:00Z</dcterms:created>
  <dcterms:modified xsi:type="dcterms:W3CDTF">2014-06-24T08:53:00Z</dcterms:modified>
</cp:coreProperties>
</file>